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0A11FC" w14:textId="072CCB38" w:rsidR="00AF2189" w:rsidRPr="00BA5D51" w:rsidRDefault="00AF2189" w:rsidP="000706E8">
      <w:pPr>
        <w:spacing w:before="0" w:after="200"/>
        <w:rPr>
          <w:b/>
          <w:bCs/>
        </w:rPr>
      </w:pPr>
      <w:r w:rsidRPr="00BA5D51">
        <w:rPr>
          <w:b/>
          <w:bCs/>
        </w:rPr>
        <w:t>Supplementary Table</w:t>
      </w:r>
      <w:r w:rsidR="00893DC8">
        <w:rPr>
          <w:b/>
          <w:bCs/>
        </w:rPr>
        <w:t xml:space="preserve"> 1</w:t>
      </w:r>
      <w:r w:rsidRPr="00BA5D51">
        <w:rPr>
          <w:b/>
          <w:bCs/>
        </w:rPr>
        <w:t>. Proportions of patients</w:t>
      </w:r>
      <w:r w:rsidR="008241A1" w:rsidRPr="00BA5D51">
        <w:rPr>
          <w:b/>
          <w:bCs/>
        </w:rPr>
        <w:t xml:space="preserve"> with CLL, MM</w:t>
      </w:r>
      <w:r w:rsidR="00893DC8">
        <w:rPr>
          <w:b/>
          <w:bCs/>
        </w:rPr>
        <w:t>,</w:t>
      </w:r>
      <w:r w:rsidR="008241A1" w:rsidRPr="00BA5D51">
        <w:rPr>
          <w:b/>
          <w:bCs/>
        </w:rPr>
        <w:t xml:space="preserve"> and NHL</w:t>
      </w:r>
      <w:r w:rsidRPr="00BA5D51">
        <w:rPr>
          <w:b/>
          <w:bCs/>
        </w:rPr>
        <w:t xml:space="preserve"> </w:t>
      </w:r>
      <w:r w:rsidR="00B42DA0" w:rsidRPr="00BA5D51">
        <w:rPr>
          <w:b/>
          <w:bCs/>
        </w:rPr>
        <w:t xml:space="preserve">who had </w:t>
      </w:r>
      <w:r w:rsidR="00AD1A1F" w:rsidRPr="00BA5D51">
        <w:rPr>
          <w:b/>
          <w:bCs/>
        </w:rPr>
        <w:t xml:space="preserve">infections (any grade and grade ≥3), </w:t>
      </w:r>
      <w:r w:rsidR="00B42DA0" w:rsidRPr="00BA5D51">
        <w:rPr>
          <w:b/>
          <w:bCs/>
        </w:rPr>
        <w:t xml:space="preserve">neutropenia (any grade or grade ≥3), or hypogammaglobulinemia </w:t>
      </w:r>
      <w:r w:rsidRPr="00BA5D51">
        <w:rPr>
          <w:b/>
          <w:bCs/>
        </w:rPr>
        <w:t>divided per year group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04"/>
        <w:gridCol w:w="818"/>
        <w:gridCol w:w="567"/>
        <w:gridCol w:w="957"/>
        <w:gridCol w:w="602"/>
        <w:gridCol w:w="969"/>
        <w:gridCol w:w="590"/>
        <w:gridCol w:w="981"/>
        <w:gridCol w:w="720"/>
        <w:gridCol w:w="851"/>
        <w:gridCol w:w="1377"/>
      </w:tblGrid>
      <w:tr w:rsidR="00AF2189" w:rsidRPr="00057E4F" w14:paraId="60092799" w14:textId="77777777" w:rsidTr="002B7ACC">
        <w:tc>
          <w:tcPr>
            <w:tcW w:w="1304" w:type="dxa"/>
            <w:vAlign w:val="center"/>
          </w:tcPr>
          <w:p w14:paraId="2F60BABA" w14:textId="77777777" w:rsidR="00AF2189" w:rsidRPr="00557638" w:rsidRDefault="00AF2189" w:rsidP="000706E8">
            <w:pPr>
              <w:spacing w:before="4" w:after="4"/>
              <w:rPr>
                <w:rFonts w:cs="Times New Roman"/>
                <w:b/>
                <w:bCs/>
                <w:sz w:val="18"/>
                <w:szCs w:val="18"/>
              </w:rPr>
            </w:pPr>
            <w:r w:rsidRPr="00557638">
              <w:rPr>
                <w:b/>
                <w:bCs/>
                <w:sz w:val="18"/>
                <w:szCs w:val="18"/>
              </w:rPr>
              <w:t>Malignancies</w:t>
            </w:r>
          </w:p>
        </w:tc>
        <w:tc>
          <w:tcPr>
            <w:tcW w:w="818" w:type="dxa"/>
            <w:vAlign w:val="center"/>
          </w:tcPr>
          <w:p w14:paraId="2CE844AB" w14:textId="77777777" w:rsidR="00AF2189" w:rsidRPr="00557638" w:rsidRDefault="00AF2189" w:rsidP="000706E8">
            <w:pPr>
              <w:spacing w:before="4" w:after="4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557638">
              <w:rPr>
                <w:b/>
                <w:bCs/>
                <w:sz w:val="18"/>
                <w:szCs w:val="18"/>
              </w:rPr>
              <w:t>Studies (n)</w:t>
            </w:r>
          </w:p>
        </w:tc>
        <w:tc>
          <w:tcPr>
            <w:tcW w:w="1524" w:type="dxa"/>
            <w:gridSpan w:val="2"/>
            <w:vAlign w:val="center"/>
          </w:tcPr>
          <w:p w14:paraId="659F1874" w14:textId="77777777" w:rsidR="00AF2189" w:rsidRPr="00557638" w:rsidRDefault="00AF2189" w:rsidP="000706E8">
            <w:pPr>
              <w:spacing w:before="4" w:after="4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557638">
              <w:rPr>
                <w:b/>
                <w:bCs/>
                <w:sz w:val="18"/>
                <w:szCs w:val="18"/>
              </w:rPr>
              <w:t>Any grade neutropenia</w:t>
            </w:r>
            <w:r w:rsidRPr="00557638">
              <w:rPr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71" w:type="dxa"/>
            <w:gridSpan w:val="2"/>
            <w:vAlign w:val="center"/>
          </w:tcPr>
          <w:p w14:paraId="237A0D28" w14:textId="77777777" w:rsidR="00AF2189" w:rsidRPr="00557638" w:rsidRDefault="00AF2189" w:rsidP="000706E8">
            <w:pPr>
              <w:spacing w:before="4" w:after="4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557638">
              <w:rPr>
                <w:b/>
                <w:bCs/>
                <w:sz w:val="18"/>
                <w:szCs w:val="18"/>
              </w:rPr>
              <w:t xml:space="preserve">Grade </w:t>
            </w:r>
            <w:r w:rsidRPr="00557638">
              <w:rPr>
                <w:rFonts w:cs="Times New Roman"/>
                <w:b/>
                <w:bCs/>
                <w:sz w:val="18"/>
                <w:szCs w:val="18"/>
              </w:rPr>
              <w:t>≥3 neutropenia</w:t>
            </w:r>
            <w:r w:rsidRPr="00557638">
              <w:rPr>
                <w:rFonts w:cs="Times New Roman"/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71" w:type="dxa"/>
            <w:gridSpan w:val="2"/>
            <w:vAlign w:val="center"/>
          </w:tcPr>
          <w:p w14:paraId="1C578A68" w14:textId="77777777" w:rsidR="00AF2189" w:rsidRPr="00557638" w:rsidRDefault="00AF2189" w:rsidP="000706E8">
            <w:pPr>
              <w:spacing w:before="4" w:after="4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557638">
              <w:rPr>
                <w:b/>
                <w:bCs/>
                <w:sz w:val="18"/>
                <w:szCs w:val="18"/>
              </w:rPr>
              <w:t>Any grade infections</w:t>
            </w:r>
            <w:r w:rsidRPr="00557638">
              <w:rPr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71" w:type="dxa"/>
            <w:gridSpan w:val="2"/>
            <w:vAlign w:val="center"/>
          </w:tcPr>
          <w:p w14:paraId="65656735" w14:textId="77777777" w:rsidR="00AF2189" w:rsidRPr="00557638" w:rsidRDefault="00AF2189" w:rsidP="000706E8">
            <w:pPr>
              <w:spacing w:before="4" w:after="4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557638">
              <w:rPr>
                <w:b/>
                <w:bCs/>
                <w:sz w:val="18"/>
                <w:szCs w:val="18"/>
              </w:rPr>
              <w:t xml:space="preserve">Grade </w:t>
            </w:r>
            <w:r w:rsidRPr="00557638">
              <w:rPr>
                <w:rFonts w:cs="Times New Roman"/>
                <w:b/>
                <w:bCs/>
                <w:sz w:val="18"/>
                <w:szCs w:val="18"/>
              </w:rPr>
              <w:t>≥</w:t>
            </w:r>
            <w:r w:rsidRPr="00557638">
              <w:rPr>
                <w:b/>
                <w:bCs/>
                <w:sz w:val="18"/>
                <w:szCs w:val="18"/>
              </w:rPr>
              <w:t>3 infections</w:t>
            </w:r>
            <w:r w:rsidRPr="00557638">
              <w:rPr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77" w:type="dxa"/>
            <w:vAlign w:val="center"/>
          </w:tcPr>
          <w:p w14:paraId="7E355BA1" w14:textId="77777777" w:rsidR="00AF2189" w:rsidRPr="00557638" w:rsidRDefault="00AF2189" w:rsidP="000706E8">
            <w:pPr>
              <w:spacing w:before="4" w:after="4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 w:rsidRPr="00557638">
              <w:rPr>
                <w:b/>
                <w:bCs/>
                <w:sz w:val="18"/>
                <w:szCs w:val="18"/>
              </w:rPr>
              <w:t>Hypogamma</w:t>
            </w:r>
            <w:proofErr w:type="spellEnd"/>
            <w:r w:rsidRPr="00557638">
              <w:rPr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</w:tr>
      <w:tr w:rsidR="00AF2189" w:rsidRPr="00057E4F" w14:paraId="50F714F4" w14:textId="77777777" w:rsidTr="002B7ACC">
        <w:tc>
          <w:tcPr>
            <w:tcW w:w="1304" w:type="dxa"/>
            <w:vAlign w:val="center"/>
          </w:tcPr>
          <w:p w14:paraId="5A40F903" w14:textId="77777777" w:rsidR="00AF2189" w:rsidRPr="00557638" w:rsidRDefault="00AF2189" w:rsidP="000706E8">
            <w:pPr>
              <w:spacing w:before="4" w:after="4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18" w:type="dxa"/>
            <w:vAlign w:val="center"/>
          </w:tcPr>
          <w:p w14:paraId="099DDF87" w14:textId="77777777" w:rsidR="00AF2189" w:rsidRPr="00557638" w:rsidRDefault="00AF2189" w:rsidP="000706E8">
            <w:pPr>
              <w:spacing w:before="4" w:after="4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0895060E" w14:textId="77777777" w:rsidR="00AF2189" w:rsidRPr="00557638" w:rsidRDefault="00AF2189" w:rsidP="000706E8">
            <w:pPr>
              <w:spacing w:before="4" w:after="4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557638">
              <w:rPr>
                <w:rFonts w:cs="Times New Roman"/>
                <w:b/>
                <w:bCs/>
                <w:sz w:val="14"/>
                <w:szCs w:val="14"/>
              </w:rPr>
              <w:t>Mean</w:t>
            </w:r>
          </w:p>
        </w:tc>
        <w:tc>
          <w:tcPr>
            <w:tcW w:w="957" w:type="dxa"/>
            <w:vAlign w:val="center"/>
          </w:tcPr>
          <w:p w14:paraId="5815E98D" w14:textId="77777777" w:rsidR="00AF2189" w:rsidRPr="00557638" w:rsidRDefault="00AF2189" w:rsidP="000706E8">
            <w:pPr>
              <w:spacing w:before="4" w:after="4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557638">
              <w:rPr>
                <w:rFonts w:cs="Times New Roman"/>
                <w:b/>
                <w:bCs/>
                <w:sz w:val="14"/>
                <w:szCs w:val="14"/>
              </w:rPr>
              <w:t>Range (%)</w:t>
            </w:r>
          </w:p>
        </w:tc>
        <w:tc>
          <w:tcPr>
            <w:tcW w:w="602" w:type="dxa"/>
            <w:vAlign w:val="center"/>
          </w:tcPr>
          <w:p w14:paraId="5BADB557" w14:textId="77777777" w:rsidR="00AF2189" w:rsidRPr="00557638" w:rsidRDefault="00AF2189" w:rsidP="000706E8">
            <w:pPr>
              <w:spacing w:before="4" w:after="4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557638">
              <w:rPr>
                <w:rFonts w:cs="Times New Roman"/>
                <w:b/>
                <w:bCs/>
                <w:sz w:val="14"/>
                <w:szCs w:val="14"/>
              </w:rPr>
              <w:t>Mean</w:t>
            </w:r>
          </w:p>
        </w:tc>
        <w:tc>
          <w:tcPr>
            <w:tcW w:w="969" w:type="dxa"/>
            <w:vAlign w:val="center"/>
          </w:tcPr>
          <w:p w14:paraId="3212B2C2" w14:textId="77777777" w:rsidR="00AF2189" w:rsidRPr="00557638" w:rsidRDefault="00AF2189" w:rsidP="000706E8">
            <w:pPr>
              <w:spacing w:before="4" w:after="4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557638">
              <w:rPr>
                <w:rFonts w:cs="Times New Roman"/>
                <w:b/>
                <w:bCs/>
                <w:sz w:val="14"/>
                <w:szCs w:val="14"/>
              </w:rPr>
              <w:t>Range (%)</w:t>
            </w:r>
          </w:p>
        </w:tc>
        <w:tc>
          <w:tcPr>
            <w:tcW w:w="590" w:type="dxa"/>
            <w:vAlign w:val="center"/>
          </w:tcPr>
          <w:p w14:paraId="12608263" w14:textId="77777777" w:rsidR="00AF2189" w:rsidRPr="00557638" w:rsidRDefault="00AF2189" w:rsidP="000706E8">
            <w:pPr>
              <w:spacing w:before="4" w:after="4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557638">
              <w:rPr>
                <w:rFonts w:cs="Times New Roman"/>
                <w:b/>
                <w:bCs/>
                <w:sz w:val="14"/>
                <w:szCs w:val="14"/>
              </w:rPr>
              <w:t>Mean</w:t>
            </w:r>
          </w:p>
        </w:tc>
        <w:tc>
          <w:tcPr>
            <w:tcW w:w="981" w:type="dxa"/>
            <w:vAlign w:val="center"/>
          </w:tcPr>
          <w:p w14:paraId="1B76D580" w14:textId="77777777" w:rsidR="00AF2189" w:rsidRPr="00557638" w:rsidRDefault="00AF2189" w:rsidP="000706E8">
            <w:pPr>
              <w:spacing w:before="4" w:after="4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557638">
              <w:rPr>
                <w:rFonts w:cs="Times New Roman"/>
                <w:b/>
                <w:bCs/>
                <w:sz w:val="14"/>
                <w:szCs w:val="14"/>
              </w:rPr>
              <w:t>Range (%)</w:t>
            </w:r>
          </w:p>
        </w:tc>
        <w:tc>
          <w:tcPr>
            <w:tcW w:w="720" w:type="dxa"/>
            <w:vAlign w:val="center"/>
          </w:tcPr>
          <w:p w14:paraId="38E9588E" w14:textId="77777777" w:rsidR="00AF2189" w:rsidRPr="00557638" w:rsidRDefault="00AF2189" w:rsidP="000706E8">
            <w:pPr>
              <w:spacing w:before="4" w:after="4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557638">
              <w:rPr>
                <w:rFonts w:cs="Times New Roman"/>
                <w:b/>
                <w:bCs/>
                <w:sz w:val="14"/>
                <w:szCs w:val="14"/>
              </w:rPr>
              <w:t>Mean</w:t>
            </w:r>
          </w:p>
        </w:tc>
        <w:tc>
          <w:tcPr>
            <w:tcW w:w="851" w:type="dxa"/>
            <w:vAlign w:val="center"/>
          </w:tcPr>
          <w:p w14:paraId="6AF71D3E" w14:textId="77777777" w:rsidR="00AF2189" w:rsidRPr="00557638" w:rsidRDefault="00AF2189" w:rsidP="000706E8">
            <w:pPr>
              <w:spacing w:before="4" w:after="4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557638">
              <w:rPr>
                <w:rFonts w:cs="Times New Roman"/>
                <w:b/>
                <w:bCs/>
                <w:sz w:val="14"/>
                <w:szCs w:val="14"/>
              </w:rPr>
              <w:t>Range (%)</w:t>
            </w:r>
          </w:p>
        </w:tc>
        <w:tc>
          <w:tcPr>
            <w:tcW w:w="1377" w:type="dxa"/>
            <w:vAlign w:val="center"/>
          </w:tcPr>
          <w:p w14:paraId="2529D5AD" w14:textId="77777777" w:rsidR="00AF2189" w:rsidRPr="00557638" w:rsidRDefault="00AF2189" w:rsidP="000706E8">
            <w:pPr>
              <w:spacing w:before="4" w:after="4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557638">
              <w:rPr>
                <w:rFonts w:cs="Times New Roman"/>
                <w:b/>
                <w:bCs/>
                <w:sz w:val="14"/>
                <w:szCs w:val="14"/>
              </w:rPr>
              <w:t>Range (%)</w:t>
            </w:r>
          </w:p>
        </w:tc>
      </w:tr>
      <w:tr w:rsidR="00AF2189" w:rsidRPr="00057E4F" w14:paraId="3BBC3D65" w14:textId="77777777" w:rsidTr="002B7ACC">
        <w:tc>
          <w:tcPr>
            <w:tcW w:w="9736" w:type="dxa"/>
            <w:gridSpan w:val="11"/>
            <w:vAlign w:val="center"/>
          </w:tcPr>
          <w:p w14:paraId="31EBBCF1" w14:textId="77777777" w:rsidR="00AF2189" w:rsidRPr="00557638" w:rsidRDefault="00AF2189" w:rsidP="000706E8">
            <w:pPr>
              <w:spacing w:before="4" w:after="4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557638">
              <w:rPr>
                <w:rFonts w:cs="Times New Roman"/>
                <w:b/>
                <w:bCs/>
                <w:sz w:val="16"/>
                <w:szCs w:val="16"/>
                <w:lang w:val="en-GB"/>
              </w:rPr>
              <w:t>2011–2016</w:t>
            </w:r>
          </w:p>
        </w:tc>
      </w:tr>
      <w:tr w:rsidR="00AF2189" w:rsidRPr="00057E4F" w14:paraId="703EB127" w14:textId="77777777" w:rsidTr="002B7ACC">
        <w:tc>
          <w:tcPr>
            <w:tcW w:w="1304" w:type="dxa"/>
            <w:vAlign w:val="center"/>
          </w:tcPr>
          <w:p w14:paraId="3F8C2F59" w14:textId="77777777" w:rsidR="00AF2189" w:rsidRPr="00EC49F5" w:rsidRDefault="00AF2189" w:rsidP="000706E8">
            <w:pPr>
              <w:spacing w:before="4" w:after="4"/>
              <w:rPr>
                <w:rFonts w:cs="Times New Roman"/>
                <w:sz w:val="16"/>
                <w:szCs w:val="16"/>
              </w:rPr>
            </w:pPr>
            <w:r w:rsidRPr="00EC49F5">
              <w:rPr>
                <w:rFonts w:cs="Times New Roman"/>
                <w:sz w:val="16"/>
                <w:szCs w:val="16"/>
                <w:lang w:val="en-GB"/>
              </w:rPr>
              <w:t>CLL</w:t>
            </w:r>
          </w:p>
        </w:tc>
        <w:tc>
          <w:tcPr>
            <w:tcW w:w="818" w:type="dxa"/>
            <w:vAlign w:val="center"/>
          </w:tcPr>
          <w:p w14:paraId="00013324" w14:textId="77777777" w:rsidR="00AF2189" w:rsidRPr="00EC49F5" w:rsidRDefault="00AF2189" w:rsidP="000706E8">
            <w:pPr>
              <w:spacing w:before="4" w:after="4"/>
              <w:jc w:val="center"/>
              <w:rPr>
                <w:rFonts w:cs="Times New Roman"/>
                <w:sz w:val="16"/>
                <w:szCs w:val="16"/>
              </w:rPr>
            </w:pPr>
            <w:r w:rsidRPr="00EC49F5">
              <w:rPr>
                <w:rFonts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  <w:vAlign w:val="center"/>
          </w:tcPr>
          <w:p w14:paraId="49139C55" w14:textId="77777777" w:rsidR="00AF2189" w:rsidRPr="00EC49F5" w:rsidRDefault="00AF2189" w:rsidP="000706E8">
            <w:pPr>
              <w:spacing w:before="4" w:after="4"/>
              <w:jc w:val="center"/>
              <w:rPr>
                <w:rFonts w:cs="Times New Roman"/>
                <w:sz w:val="16"/>
                <w:szCs w:val="16"/>
              </w:rPr>
            </w:pPr>
            <w:r w:rsidRPr="00EC49F5">
              <w:rPr>
                <w:rFonts w:cs="Times New Roman"/>
                <w:color w:val="000000"/>
                <w:sz w:val="16"/>
                <w:szCs w:val="16"/>
              </w:rPr>
              <w:t>23.4</w:t>
            </w:r>
          </w:p>
        </w:tc>
        <w:tc>
          <w:tcPr>
            <w:tcW w:w="957" w:type="dxa"/>
            <w:vAlign w:val="center"/>
          </w:tcPr>
          <w:p w14:paraId="106141D3" w14:textId="77777777" w:rsidR="00AF2189" w:rsidRPr="00EC49F5" w:rsidRDefault="00AF2189" w:rsidP="000706E8">
            <w:pPr>
              <w:spacing w:before="4" w:after="4"/>
              <w:jc w:val="center"/>
              <w:rPr>
                <w:rFonts w:cs="Times New Roman"/>
                <w:sz w:val="16"/>
                <w:szCs w:val="16"/>
              </w:rPr>
            </w:pPr>
            <w:r w:rsidRPr="00EC49F5">
              <w:rPr>
                <w:rFonts w:cs="Times New Roman"/>
                <w:sz w:val="16"/>
                <w:szCs w:val="16"/>
                <w:lang w:val="en-GB"/>
              </w:rPr>
              <w:t>17.6–27.8</w:t>
            </w:r>
          </w:p>
        </w:tc>
        <w:tc>
          <w:tcPr>
            <w:tcW w:w="602" w:type="dxa"/>
            <w:vAlign w:val="center"/>
          </w:tcPr>
          <w:p w14:paraId="7E26EDED" w14:textId="56743BC0" w:rsidR="00AF2189" w:rsidRPr="00EC49F5" w:rsidRDefault="009C1643" w:rsidP="000706E8">
            <w:pPr>
              <w:spacing w:before="4" w:after="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3.2</w:t>
            </w:r>
          </w:p>
        </w:tc>
        <w:tc>
          <w:tcPr>
            <w:tcW w:w="969" w:type="dxa"/>
            <w:vAlign w:val="center"/>
          </w:tcPr>
          <w:p w14:paraId="368298BB" w14:textId="1FEA7D0E" w:rsidR="00AF2189" w:rsidRPr="00EC49F5" w:rsidRDefault="00AF2189" w:rsidP="000706E8">
            <w:pPr>
              <w:spacing w:before="4" w:after="4"/>
              <w:jc w:val="center"/>
              <w:rPr>
                <w:rFonts w:cs="Times New Roman"/>
                <w:sz w:val="16"/>
                <w:szCs w:val="16"/>
              </w:rPr>
            </w:pPr>
            <w:r w:rsidRPr="00EC49F5">
              <w:rPr>
                <w:rFonts w:cs="Times New Roman"/>
                <w:sz w:val="16"/>
                <w:szCs w:val="16"/>
                <w:lang w:val="en-GB"/>
              </w:rPr>
              <w:t>3</w:t>
            </w:r>
            <w:r w:rsidR="009C1643">
              <w:rPr>
                <w:rFonts w:cs="Times New Roman"/>
                <w:sz w:val="16"/>
                <w:szCs w:val="16"/>
                <w:lang w:val="en-GB"/>
              </w:rPr>
              <w:t>.0</w:t>
            </w:r>
            <w:r w:rsidRPr="00EC49F5">
              <w:rPr>
                <w:rFonts w:cs="Times New Roman"/>
                <w:sz w:val="16"/>
                <w:szCs w:val="16"/>
                <w:lang w:val="en-GB"/>
              </w:rPr>
              <w:t>–27.2</w:t>
            </w:r>
          </w:p>
        </w:tc>
        <w:tc>
          <w:tcPr>
            <w:tcW w:w="590" w:type="dxa"/>
            <w:vAlign w:val="center"/>
          </w:tcPr>
          <w:p w14:paraId="4B2A0CAF" w14:textId="77777777" w:rsidR="00AF2189" w:rsidRPr="00EC49F5" w:rsidRDefault="00AF2189" w:rsidP="000706E8">
            <w:pPr>
              <w:spacing w:before="4" w:after="4"/>
              <w:jc w:val="center"/>
              <w:rPr>
                <w:rFonts w:cs="Times New Roman"/>
                <w:sz w:val="16"/>
                <w:szCs w:val="16"/>
              </w:rPr>
            </w:pPr>
            <w:r w:rsidRPr="00EC49F5">
              <w:rPr>
                <w:rFonts w:cs="Times New Roman"/>
                <w:color w:val="000000"/>
                <w:sz w:val="16"/>
                <w:szCs w:val="16"/>
              </w:rPr>
              <w:t>43.9</w:t>
            </w:r>
          </w:p>
        </w:tc>
        <w:tc>
          <w:tcPr>
            <w:tcW w:w="981" w:type="dxa"/>
          </w:tcPr>
          <w:p w14:paraId="27356BBE" w14:textId="77777777" w:rsidR="00AF2189" w:rsidRPr="00EC49F5" w:rsidRDefault="00AF2189" w:rsidP="000706E8">
            <w:pPr>
              <w:spacing w:before="4" w:after="4"/>
              <w:jc w:val="center"/>
              <w:rPr>
                <w:rFonts w:cs="Times New Roman"/>
                <w:sz w:val="16"/>
                <w:szCs w:val="16"/>
              </w:rPr>
            </w:pPr>
            <w:r w:rsidRPr="00EC49F5">
              <w:rPr>
                <w:rFonts w:cs="Times New Roman"/>
                <w:sz w:val="16"/>
                <w:szCs w:val="16"/>
                <w:lang w:val="en-GB"/>
              </w:rPr>
              <w:t>41.9–45.8</w:t>
            </w:r>
          </w:p>
        </w:tc>
        <w:tc>
          <w:tcPr>
            <w:tcW w:w="720" w:type="dxa"/>
            <w:vAlign w:val="center"/>
          </w:tcPr>
          <w:p w14:paraId="47732D84" w14:textId="77777777" w:rsidR="00AF2189" w:rsidRPr="00EC49F5" w:rsidRDefault="00AF2189" w:rsidP="000706E8">
            <w:pPr>
              <w:spacing w:before="4" w:after="4"/>
              <w:jc w:val="center"/>
              <w:rPr>
                <w:rFonts w:cs="Times New Roman"/>
                <w:sz w:val="16"/>
                <w:szCs w:val="16"/>
              </w:rPr>
            </w:pPr>
            <w:r w:rsidRPr="00EC49F5">
              <w:rPr>
                <w:rFonts w:cs="Times New Roman"/>
                <w:color w:val="000000"/>
                <w:sz w:val="16"/>
                <w:szCs w:val="16"/>
              </w:rPr>
              <w:t>11.4</w:t>
            </w:r>
          </w:p>
        </w:tc>
        <w:tc>
          <w:tcPr>
            <w:tcW w:w="851" w:type="dxa"/>
          </w:tcPr>
          <w:p w14:paraId="28A60476" w14:textId="18EC931A" w:rsidR="00AF2189" w:rsidRPr="00EC49F5" w:rsidRDefault="00AF2189" w:rsidP="000706E8">
            <w:pPr>
              <w:spacing w:before="4" w:after="4"/>
              <w:jc w:val="center"/>
              <w:rPr>
                <w:rFonts w:cs="Times New Roman"/>
                <w:sz w:val="16"/>
                <w:szCs w:val="16"/>
              </w:rPr>
            </w:pPr>
            <w:r w:rsidRPr="00EC49F5">
              <w:rPr>
                <w:rFonts w:cs="Times New Roman"/>
                <w:sz w:val="16"/>
                <w:szCs w:val="16"/>
                <w:lang w:val="en-GB"/>
              </w:rPr>
              <w:t>9.2–13</w:t>
            </w:r>
            <w:r w:rsidR="009C1643">
              <w:rPr>
                <w:rFonts w:cs="Times New Roman"/>
                <w:sz w:val="16"/>
                <w:szCs w:val="16"/>
                <w:lang w:val="en-GB"/>
              </w:rPr>
              <w:t>.0</w:t>
            </w:r>
          </w:p>
        </w:tc>
        <w:tc>
          <w:tcPr>
            <w:tcW w:w="1377" w:type="dxa"/>
          </w:tcPr>
          <w:p w14:paraId="0405DEBD" w14:textId="77777777" w:rsidR="00AF2189" w:rsidRPr="00EC49F5" w:rsidRDefault="00AF2189" w:rsidP="000706E8">
            <w:pPr>
              <w:spacing w:before="4" w:after="4"/>
              <w:jc w:val="center"/>
              <w:rPr>
                <w:rFonts w:cs="Times New Roman"/>
                <w:sz w:val="16"/>
                <w:szCs w:val="16"/>
              </w:rPr>
            </w:pPr>
            <w:r w:rsidRPr="00EC49F5">
              <w:rPr>
                <w:rFonts w:cs="Times New Roman"/>
                <w:sz w:val="16"/>
                <w:szCs w:val="16"/>
                <w:lang w:val="en-GB"/>
              </w:rPr>
              <w:t>–</w:t>
            </w:r>
          </w:p>
        </w:tc>
      </w:tr>
      <w:tr w:rsidR="00AF2189" w:rsidRPr="00057E4F" w14:paraId="5B13DA77" w14:textId="77777777" w:rsidTr="002B7ACC">
        <w:tc>
          <w:tcPr>
            <w:tcW w:w="1304" w:type="dxa"/>
            <w:vAlign w:val="center"/>
          </w:tcPr>
          <w:p w14:paraId="301F23B9" w14:textId="77777777" w:rsidR="00AF2189" w:rsidRPr="00EC49F5" w:rsidRDefault="00AF2189" w:rsidP="000706E8">
            <w:pPr>
              <w:spacing w:before="4" w:after="4"/>
              <w:rPr>
                <w:rFonts w:cs="Times New Roman"/>
                <w:sz w:val="16"/>
                <w:szCs w:val="16"/>
              </w:rPr>
            </w:pPr>
            <w:r w:rsidRPr="00EC49F5">
              <w:rPr>
                <w:rFonts w:cs="Times New Roman"/>
                <w:sz w:val="16"/>
                <w:szCs w:val="16"/>
                <w:lang w:val="en-GB"/>
              </w:rPr>
              <w:t>MM</w:t>
            </w:r>
          </w:p>
        </w:tc>
        <w:tc>
          <w:tcPr>
            <w:tcW w:w="818" w:type="dxa"/>
            <w:vAlign w:val="center"/>
          </w:tcPr>
          <w:p w14:paraId="35AA421B" w14:textId="77777777" w:rsidR="00AF2189" w:rsidRPr="00EC49F5" w:rsidRDefault="00AF2189" w:rsidP="000706E8">
            <w:pPr>
              <w:spacing w:before="4" w:after="4"/>
              <w:jc w:val="center"/>
              <w:rPr>
                <w:rFonts w:cs="Times New Roman"/>
                <w:sz w:val="16"/>
                <w:szCs w:val="16"/>
              </w:rPr>
            </w:pPr>
            <w:r w:rsidRPr="00EC49F5">
              <w:rPr>
                <w:rFonts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67" w:type="dxa"/>
            <w:vAlign w:val="center"/>
          </w:tcPr>
          <w:p w14:paraId="5FB6CDBD" w14:textId="44250898" w:rsidR="00AF2189" w:rsidRPr="00EC49F5" w:rsidRDefault="009C1643" w:rsidP="000706E8">
            <w:pPr>
              <w:spacing w:before="4" w:after="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51.3</w:t>
            </w:r>
          </w:p>
        </w:tc>
        <w:tc>
          <w:tcPr>
            <w:tcW w:w="957" w:type="dxa"/>
            <w:vAlign w:val="center"/>
          </w:tcPr>
          <w:p w14:paraId="02FFB3E4" w14:textId="77777777" w:rsidR="00AF2189" w:rsidRPr="00EC49F5" w:rsidRDefault="00AF2189" w:rsidP="000706E8">
            <w:pPr>
              <w:spacing w:before="4" w:after="4"/>
              <w:jc w:val="center"/>
              <w:rPr>
                <w:rFonts w:cs="Times New Roman"/>
                <w:sz w:val="16"/>
                <w:szCs w:val="16"/>
              </w:rPr>
            </w:pPr>
            <w:r w:rsidRPr="00EC49F5">
              <w:rPr>
                <w:rFonts w:cs="Times New Roman"/>
                <w:sz w:val="16"/>
                <w:szCs w:val="16"/>
                <w:lang w:val="en-GB"/>
              </w:rPr>
              <w:t>19.6–85.5</w:t>
            </w:r>
          </w:p>
        </w:tc>
        <w:tc>
          <w:tcPr>
            <w:tcW w:w="602" w:type="dxa"/>
            <w:vAlign w:val="center"/>
          </w:tcPr>
          <w:p w14:paraId="26A4D858" w14:textId="5BC792DF" w:rsidR="00AF2189" w:rsidRPr="00EC49F5" w:rsidRDefault="00AF2189" w:rsidP="000706E8">
            <w:pPr>
              <w:spacing w:before="4" w:after="4"/>
              <w:jc w:val="center"/>
              <w:rPr>
                <w:rFonts w:cs="Times New Roman"/>
                <w:sz w:val="16"/>
                <w:szCs w:val="16"/>
              </w:rPr>
            </w:pPr>
            <w:r w:rsidRPr="00EC49F5">
              <w:rPr>
                <w:rFonts w:cs="Times New Roman"/>
                <w:color w:val="000000"/>
                <w:sz w:val="16"/>
                <w:szCs w:val="16"/>
              </w:rPr>
              <w:t>27.</w:t>
            </w:r>
            <w:r w:rsidR="009C1643">
              <w:rPr>
                <w:rFonts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69" w:type="dxa"/>
          </w:tcPr>
          <w:p w14:paraId="1D0C6963" w14:textId="3FB7B8E4" w:rsidR="00AF2189" w:rsidRPr="00EC49F5" w:rsidRDefault="00AF2189" w:rsidP="000706E8">
            <w:pPr>
              <w:spacing w:before="4" w:after="4"/>
              <w:jc w:val="center"/>
              <w:rPr>
                <w:rFonts w:cs="Times New Roman"/>
                <w:sz w:val="16"/>
                <w:szCs w:val="16"/>
              </w:rPr>
            </w:pPr>
            <w:r w:rsidRPr="00EC49F5">
              <w:rPr>
                <w:rFonts w:cs="Times New Roman"/>
                <w:sz w:val="16"/>
                <w:szCs w:val="16"/>
                <w:lang w:val="en-GB"/>
              </w:rPr>
              <w:t>6.3–80</w:t>
            </w:r>
            <w:r w:rsidR="009C1643">
              <w:rPr>
                <w:rFonts w:cs="Times New Roman"/>
                <w:sz w:val="16"/>
                <w:szCs w:val="16"/>
                <w:lang w:val="en-GB"/>
              </w:rPr>
              <w:t>.0</w:t>
            </w:r>
          </w:p>
        </w:tc>
        <w:tc>
          <w:tcPr>
            <w:tcW w:w="590" w:type="dxa"/>
            <w:vAlign w:val="center"/>
          </w:tcPr>
          <w:p w14:paraId="0033B50A" w14:textId="77777777" w:rsidR="00AF2189" w:rsidRPr="00EC49F5" w:rsidRDefault="00AF2189" w:rsidP="000706E8">
            <w:pPr>
              <w:spacing w:before="4" w:after="4"/>
              <w:jc w:val="center"/>
              <w:rPr>
                <w:rFonts w:cs="Times New Roman"/>
                <w:sz w:val="16"/>
                <w:szCs w:val="16"/>
              </w:rPr>
            </w:pPr>
            <w:r w:rsidRPr="00EC49F5">
              <w:rPr>
                <w:rFonts w:cs="Times New Roman"/>
                <w:color w:val="000000"/>
                <w:sz w:val="16"/>
                <w:szCs w:val="16"/>
              </w:rPr>
              <w:t>22.9</w:t>
            </w:r>
          </w:p>
        </w:tc>
        <w:tc>
          <w:tcPr>
            <w:tcW w:w="981" w:type="dxa"/>
          </w:tcPr>
          <w:p w14:paraId="5AB4EB57" w14:textId="09B3CC6A" w:rsidR="00AF2189" w:rsidRPr="00EC49F5" w:rsidRDefault="00AF2189" w:rsidP="000706E8">
            <w:pPr>
              <w:spacing w:before="4" w:after="4"/>
              <w:jc w:val="center"/>
              <w:rPr>
                <w:rFonts w:cs="Times New Roman"/>
                <w:sz w:val="16"/>
                <w:szCs w:val="16"/>
              </w:rPr>
            </w:pPr>
            <w:r w:rsidRPr="00EC49F5">
              <w:rPr>
                <w:rFonts w:cs="Times New Roman"/>
                <w:sz w:val="16"/>
                <w:szCs w:val="16"/>
                <w:lang w:val="en-GB"/>
              </w:rPr>
              <w:t>0</w:t>
            </w:r>
            <w:r w:rsidR="009C1643">
              <w:rPr>
                <w:rFonts w:cs="Times New Roman"/>
                <w:sz w:val="16"/>
                <w:szCs w:val="16"/>
                <w:lang w:val="en-GB"/>
              </w:rPr>
              <w:t>.0</w:t>
            </w:r>
            <w:r w:rsidRPr="00EC49F5">
              <w:rPr>
                <w:rFonts w:cs="Times New Roman"/>
                <w:sz w:val="16"/>
                <w:szCs w:val="16"/>
                <w:lang w:val="en-GB"/>
              </w:rPr>
              <w:t>–68</w:t>
            </w:r>
            <w:r w:rsidR="009C1643">
              <w:rPr>
                <w:rFonts w:cs="Times New Roman"/>
                <w:sz w:val="16"/>
                <w:szCs w:val="16"/>
                <w:lang w:val="en-GB"/>
              </w:rPr>
              <w:t>.0</w:t>
            </w:r>
          </w:p>
        </w:tc>
        <w:tc>
          <w:tcPr>
            <w:tcW w:w="720" w:type="dxa"/>
            <w:vAlign w:val="center"/>
          </w:tcPr>
          <w:p w14:paraId="69B556F9" w14:textId="125A652F" w:rsidR="00AF2189" w:rsidRPr="00EC49F5" w:rsidRDefault="00AF2189" w:rsidP="000706E8">
            <w:pPr>
              <w:spacing w:before="4" w:after="4"/>
              <w:jc w:val="center"/>
              <w:rPr>
                <w:rFonts w:cs="Times New Roman"/>
                <w:sz w:val="16"/>
                <w:szCs w:val="16"/>
              </w:rPr>
            </w:pPr>
            <w:r w:rsidRPr="00EC49F5">
              <w:rPr>
                <w:rFonts w:cs="Times New Roman"/>
                <w:color w:val="000000"/>
                <w:sz w:val="16"/>
                <w:szCs w:val="16"/>
              </w:rPr>
              <w:t>12.</w:t>
            </w:r>
            <w:r w:rsidR="009C1643">
              <w:rPr>
                <w:rFonts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1" w:type="dxa"/>
          </w:tcPr>
          <w:p w14:paraId="6CD68C09" w14:textId="1554CB61" w:rsidR="00AF2189" w:rsidRPr="00EC49F5" w:rsidRDefault="00AF2189" w:rsidP="000706E8">
            <w:pPr>
              <w:spacing w:before="4" w:after="4"/>
              <w:jc w:val="center"/>
              <w:rPr>
                <w:rFonts w:cs="Times New Roman"/>
                <w:sz w:val="16"/>
                <w:szCs w:val="16"/>
              </w:rPr>
            </w:pPr>
            <w:r w:rsidRPr="00EC49F5">
              <w:rPr>
                <w:rFonts w:cs="Times New Roman"/>
                <w:sz w:val="16"/>
                <w:szCs w:val="16"/>
                <w:lang w:val="en-GB"/>
              </w:rPr>
              <w:t>0</w:t>
            </w:r>
            <w:r w:rsidR="009C1643">
              <w:rPr>
                <w:rFonts w:cs="Times New Roman"/>
                <w:sz w:val="16"/>
                <w:szCs w:val="16"/>
                <w:lang w:val="en-GB"/>
              </w:rPr>
              <w:t>.0</w:t>
            </w:r>
            <w:r w:rsidRPr="00EC49F5">
              <w:rPr>
                <w:rFonts w:cs="Times New Roman"/>
                <w:sz w:val="16"/>
                <w:szCs w:val="16"/>
                <w:lang w:val="en-GB"/>
              </w:rPr>
              <w:t>–34</w:t>
            </w:r>
            <w:r w:rsidR="009C1643">
              <w:rPr>
                <w:rFonts w:cs="Times New Roman"/>
                <w:sz w:val="16"/>
                <w:szCs w:val="16"/>
                <w:lang w:val="en-GB"/>
              </w:rPr>
              <w:t>.0</w:t>
            </w:r>
          </w:p>
        </w:tc>
        <w:tc>
          <w:tcPr>
            <w:tcW w:w="1377" w:type="dxa"/>
          </w:tcPr>
          <w:p w14:paraId="7DC71F97" w14:textId="77777777" w:rsidR="00AF2189" w:rsidRPr="00EC49F5" w:rsidRDefault="00AF2189" w:rsidP="000706E8">
            <w:pPr>
              <w:spacing w:before="4" w:after="4"/>
              <w:jc w:val="center"/>
              <w:rPr>
                <w:rFonts w:cs="Times New Roman"/>
                <w:sz w:val="16"/>
                <w:szCs w:val="16"/>
              </w:rPr>
            </w:pPr>
            <w:r w:rsidRPr="00EC49F5">
              <w:rPr>
                <w:rFonts w:cs="Times New Roman"/>
                <w:sz w:val="16"/>
                <w:szCs w:val="16"/>
                <w:lang w:val="en-GB"/>
              </w:rPr>
              <w:t>–</w:t>
            </w:r>
          </w:p>
        </w:tc>
      </w:tr>
      <w:tr w:rsidR="00AF2189" w:rsidRPr="00057E4F" w14:paraId="14DFC256" w14:textId="77777777" w:rsidTr="002B7ACC">
        <w:tc>
          <w:tcPr>
            <w:tcW w:w="1304" w:type="dxa"/>
          </w:tcPr>
          <w:p w14:paraId="23B0F5C0" w14:textId="77777777" w:rsidR="00AF2189" w:rsidRPr="00EC49F5" w:rsidRDefault="00AF2189" w:rsidP="000706E8">
            <w:pPr>
              <w:spacing w:before="4" w:after="4"/>
              <w:rPr>
                <w:rFonts w:cs="Times New Roman"/>
                <w:sz w:val="16"/>
                <w:szCs w:val="16"/>
              </w:rPr>
            </w:pPr>
            <w:r w:rsidRPr="00EC49F5">
              <w:rPr>
                <w:rFonts w:cs="Times New Roman"/>
                <w:sz w:val="16"/>
                <w:szCs w:val="16"/>
                <w:lang w:val="en-GB"/>
              </w:rPr>
              <w:t>NHL</w:t>
            </w:r>
          </w:p>
        </w:tc>
        <w:tc>
          <w:tcPr>
            <w:tcW w:w="818" w:type="dxa"/>
            <w:vAlign w:val="center"/>
          </w:tcPr>
          <w:p w14:paraId="56D09D84" w14:textId="77777777" w:rsidR="00AF2189" w:rsidRPr="00EC49F5" w:rsidRDefault="00AF2189" w:rsidP="000706E8">
            <w:pPr>
              <w:spacing w:before="4" w:after="4"/>
              <w:jc w:val="center"/>
              <w:rPr>
                <w:rFonts w:cs="Times New Roman"/>
                <w:sz w:val="16"/>
                <w:szCs w:val="16"/>
              </w:rPr>
            </w:pPr>
            <w:r w:rsidRPr="00EC49F5">
              <w:rPr>
                <w:rFonts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67" w:type="dxa"/>
            <w:vAlign w:val="center"/>
          </w:tcPr>
          <w:p w14:paraId="1C37B7D5" w14:textId="77777777" w:rsidR="00AF2189" w:rsidRPr="00EC49F5" w:rsidRDefault="00AF2189" w:rsidP="000706E8">
            <w:pPr>
              <w:spacing w:before="4" w:after="4"/>
              <w:jc w:val="center"/>
              <w:rPr>
                <w:rFonts w:cs="Times New Roman"/>
                <w:sz w:val="16"/>
                <w:szCs w:val="16"/>
              </w:rPr>
            </w:pPr>
            <w:r w:rsidRPr="00EC49F5">
              <w:rPr>
                <w:rFonts w:cs="Times New Roman"/>
                <w:color w:val="000000"/>
                <w:sz w:val="16"/>
                <w:szCs w:val="16"/>
              </w:rPr>
              <w:t>32.6</w:t>
            </w:r>
          </w:p>
        </w:tc>
        <w:tc>
          <w:tcPr>
            <w:tcW w:w="957" w:type="dxa"/>
            <w:vAlign w:val="center"/>
          </w:tcPr>
          <w:p w14:paraId="209428EB" w14:textId="77777777" w:rsidR="00AF2189" w:rsidRPr="00EC49F5" w:rsidRDefault="00AF2189" w:rsidP="000706E8">
            <w:pPr>
              <w:spacing w:before="4" w:after="4"/>
              <w:jc w:val="center"/>
              <w:rPr>
                <w:rFonts w:cs="Times New Roman"/>
                <w:sz w:val="16"/>
                <w:szCs w:val="16"/>
              </w:rPr>
            </w:pPr>
            <w:r w:rsidRPr="00EC49F5">
              <w:rPr>
                <w:rFonts w:cs="Times New Roman"/>
                <w:sz w:val="16"/>
                <w:szCs w:val="16"/>
                <w:lang w:val="en-GB"/>
              </w:rPr>
              <w:t>3.4–78.3</w:t>
            </w:r>
          </w:p>
        </w:tc>
        <w:tc>
          <w:tcPr>
            <w:tcW w:w="602" w:type="dxa"/>
            <w:vAlign w:val="center"/>
          </w:tcPr>
          <w:p w14:paraId="6EF27E3C" w14:textId="77777777" w:rsidR="00AF2189" w:rsidRPr="00EC49F5" w:rsidRDefault="00AF2189" w:rsidP="000706E8">
            <w:pPr>
              <w:spacing w:before="4" w:after="4"/>
              <w:jc w:val="center"/>
              <w:rPr>
                <w:rFonts w:cs="Times New Roman"/>
                <w:sz w:val="16"/>
                <w:szCs w:val="16"/>
              </w:rPr>
            </w:pPr>
            <w:r w:rsidRPr="00EC49F5">
              <w:rPr>
                <w:rFonts w:cs="Times New Roman"/>
                <w:color w:val="000000"/>
                <w:sz w:val="16"/>
                <w:szCs w:val="16"/>
              </w:rPr>
              <w:t>32.8</w:t>
            </w:r>
          </w:p>
        </w:tc>
        <w:tc>
          <w:tcPr>
            <w:tcW w:w="969" w:type="dxa"/>
          </w:tcPr>
          <w:p w14:paraId="67E1ACD8" w14:textId="77777777" w:rsidR="00AF2189" w:rsidRPr="00EC49F5" w:rsidRDefault="00AF2189" w:rsidP="000706E8">
            <w:pPr>
              <w:spacing w:before="4" w:after="4"/>
              <w:jc w:val="center"/>
              <w:rPr>
                <w:rFonts w:cs="Times New Roman"/>
                <w:sz w:val="16"/>
                <w:szCs w:val="16"/>
              </w:rPr>
            </w:pPr>
            <w:r w:rsidRPr="00EC49F5">
              <w:rPr>
                <w:rFonts w:cs="Times New Roman"/>
                <w:sz w:val="16"/>
                <w:szCs w:val="16"/>
                <w:lang w:val="en-GB"/>
              </w:rPr>
              <w:t>2.4–81.5</w:t>
            </w:r>
            <w:r>
              <w:rPr>
                <w:rFonts w:cs="Times New Roman"/>
                <w:sz w:val="16"/>
                <w:szCs w:val="16"/>
                <w:lang w:val="en-GB"/>
              </w:rPr>
              <w:t>†</w:t>
            </w:r>
          </w:p>
        </w:tc>
        <w:tc>
          <w:tcPr>
            <w:tcW w:w="590" w:type="dxa"/>
            <w:vAlign w:val="center"/>
          </w:tcPr>
          <w:p w14:paraId="57B0CDC8" w14:textId="77777777" w:rsidR="00AF2189" w:rsidRPr="00EC49F5" w:rsidRDefault="00AF2189" w:rsidP="000706E8">
            <w:pPr>
              <w:spacing w:before="4" w:after="4"/>
              <w:jc w:val="center"/>
              <w:rPr>
                <w:rFonts w:cs="Times New Roman"/>
                <w:sz w:val="16"/>
                <w:szCs w:val="16"/>
              </w:rPr>
            </w:pPr>
            <w:r w:rsidRPr="00EC49F5">
              <w:rPr>
                <w:rFonts w:cs="Times New Roman"/>
                <w:color w:val="000000"/>
                <w:sz w:val="16"/>
                <w:szCs w:val="16"/>
              </w:rPr>
              <w:t>26.6</w:t>
            </w:r>
          </w:p>
        </w:tc>
        <w:tc>
          <w:tcPr>
            <w:tcW w:w="981" w:type="dxa"/>
          </w:tcPr>
          <w:p w14:paraId="34D36067" w14:textId="0284D252" w:rsidR="00AF2189" w:rsidRPr="00EC49F5" w:rsidRDefault="00AF2189" w:rsidP="000706E8">
            <w:pPr>
              <w:spacing w:before="4" w:after="4"/>
              <w:jc w:val="center"/>
              <w:rPr>
                <w:rFonts w:cs="Times New Roman"/>
                <w:sz w:val="16"/>
                <w:szCs w:val="16"/>
              </w:rPr>
            </w:pPr>
            <w:r w:rsidRPr="00EC49F5">
              <w:rPr>
                <w:rFonts w:cs="Times New Roman"/>
                <w:sz w:val="16"/>
                <w:szCs w:val="16"/>
                <w:lang w:val="en-GB"/>
              </w:rPr>
              <w:t>4</w:t>
            </w:r>
            <w:r w:rsidR="009C1643">
              <w:rPr>
                <w:rFonts w:cs="Times New Roman"/>
                <w:sz w:val="16"/>
                <w:szCs w:val="16"/>
                <w:lang w:val="en-GB"/>
              </w:rPr>
              <w:t>.0</w:t>
            </w:r>
            <w:r w:rsidRPr="00EC49F5">
              <w:rPr>
                <w:rFonts w:cs="Times New Roman"/>
                <w:sz w:val="16"/>
                <w:szCs w:val="16"/>
                <w:lang w:val="en-GB"/>
              </w:rPr>
              <w:t>–53.3</w:t>
            </w:r>
          </w:p>
        </w:tc>
        <w:tc>
          <w:tcPr>
            <w:tcW w:w="720" w:type="dxa"/>
            <w:vAlign w:val="center"/>
          </w:tcPr>
          <w:p w14:paraId="2C2614BA" w14:textId="77777777" w:rsidR="00AF2189" w:rsidRPr="00EC49F5" w:rsidRDefault="00AF2189" w:rsidP="000706E8">
            <w:pPr>
              <w:spacing w:before="4" w:after="4"/>
              <w:jc w:val="center"/>
              <w:rPr>
                <w:rFonts w:cs="Times New Roman"/>
                <w:sz w:val="16"/>
                <w:szCs w:val="16"/>
              </w:rPr>
            </w:pPr>
            <w:r w:rsidRPr="00EC49F5">
              <w:rPr>
                <w:rFonts w:cs="Times New Roman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851" w:type="dxa"/>
          </w:tcPr>
          <w:p w14:paraId="4BF5FE15" w14:textId="0EE9FC21" w:rsidR="00AF2189" w:rsidRPr="00EC49F5" w:rsidRDefault="00AF2189" w:rsidP="000706E8">
            <w:pPr>
              <w:spacing w:before="4" w:after="4"/>
              <w:jc w:val="center"/>
              <w:rPr>
                <w:rFonts w:cs="Times New Roman"/>
                <w:sz w:val="16"/>
                <w:szCs w:val="16"/>
              </w:rPr>
            </w:pPr>
            <w:r w:rsidRPr="00EC49F5">
              <w:rPr>
                <w:rFonts w:cs="Times New Roman"/>
                <w:sz w:val="16"/>
                <w:szCs w:val="16"/>
                <w:lang w:val="en-GB"/>
              </w:rPr>
              <w:t>1.8–23</w:t>
            </w:r>
            <w:r w:rsidR="009C1643">
              <w:rPr>
                <w:rFonts w:cs="Times New Roman"/>
                <w:sz w:val="16"/>
                <w:szCs w:val="16"/>
                <w:lang w:val="en-GB"/>
              </w:rPr>
              <w:t>.0</w:t>
            </w:r>
          </w:p>
        </w:tc>
        <w:tc>
          <w:tcPr>
            <w:tcW w:w="1377" w:type="dxa"/>
          </w:tcPr>
          <w:p w14:paraId="372155A7" w14:textId="30E86C54" w:rsidR="00AF2189" w:rsidRPr="00EC49F5" w:rsidRDefault="009C1643" w:rsidP="000706E8">
            <w:pPr>
              <w:spacing w:before="4" w:after="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5</w:t>
            </w:r>
            <w:r w:rsidR="00AF2189" w:rsidRPr="00EC49F5">
              <w:rPr>
                <w:rFonts w:cs="Times New Roman"/>
                <w:sz w:val="16"/>
                <w:szCs w:val="16"/>
                <w:lang w:val="en-GB"/>
              </w:rPr>
              <w:t>.9</w:t>
            </w:r>
          </w:p>
        </w:tc>
      </w:tr>
      <w:tr w:rsidR="00AF2189" w:rsidRPr="00057E4F" w14:paraId="05D6CC6B" w14:textId="77777777" w:rsidTr="002B7ACC">
        <w:tc>
          <w:tcPr>
            <w:tcW w:w="1304" w:type="dxa"/>
          </w:tcPr>
          <w:p w14:paraId="672F0879" w14:textId="77777777" w:rsidR="00AF2189" w:rsidRPr="00EC49F5" w:rsidRDefault="00AF2189" w:rsidP="000706E8">
            <w:pPr>
              <w:spacing w:before="4" w:after="4"/>
              <w:rPr>
                <w:rFonts w:cs="Times New Roman"/>
                <w:sz w:val="16"/>
                <w:szCs w:val="16"/>
                <w:lang w:val="en-GB"/>
              </w:rPr>
            </w:pPr>
            <w:r w:rsidRPr="00EC49F5">
              <w:rPr>
                <w:rFonts w:cs="Times New Roman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818" w:type="dxa"/>
            <w:vAlign w:val="center"/>
          </w:tcPr>
          <w:p w14:paraId="126502BF" w14:textId="77777777" w:rsidR="00AF2189" w:rsidRPr="00EC49F5" w:rsidRDefault="00AF2189" w:rsidP="000706E8">
            <w:pPr>
              <w:spacing w:before="4" w:after="4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EC49F5">
              <w:rPr>
                <w:rFonts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567" w:type="dxa"/>
            <w:vAlign w:val="center"/>
          </w:tcPr>
          <w:p w14:paraId="4827055F" w14:textId="5F90AB74" w:rsidR="00AF2189" w:rsidRPr="00EC49F5" w:rsidRDefault="00AF2189" w:rsidP="000706E8">
            <w:pPr>
              <w:spacing w:before="4" w:after="4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EC49F5">
              <w:rPr>
                <w:rFonts w:cs="Times New Roman"/>
                <w:color w:val="000000"/>
                <w:sz w:val="16"/>
                <w:szCs w:val="16"/>
              </w:rPr>
              <w:t>38.</w:t>
            </w:r>
            <w:r w:rsidR="009C1643">
              <w:rPr>
                <w:rFonts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57" w:type="dxa"/>
          </w:tcPr>
          <w:p w14:paraId="1C05D8E4" w14:textId="77777777" w:rsidR="00AF2189" w:rsidRPr="00EC49F5" w:rsidRDefault="00AF2189" w:rsidP="000706E8">
            <w:pPr>
              <w:spacing w:before="4" w:after="4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EC49F5">
              <w:rPr>
                <w:rFonts w:cs="Times New Roman"/>
                <w:sz w:val="16"/>
                <w:szCs w:val="16"/>
                <w:lang w:val="en-GB"/>
              </w:rPr>
              <w:t>3.4–85.5</w:t>
            </w:r>
          </w:p>
        </w:tc>
        <w:tc>
          <w:tcPr>
            <w:tcW w:w="602" w:type="dxa"/>
            <w:vAlign w:val="center"/>
          </w:tcPr>
          <w:p w14:paraId="275E7254" w14:textId="4C0E7248" w:rsidR="00AF2189" w:rsidRPr="00EC49F5" w:rsidRDefault="00AF2189" w:rsidP="000706E8">
            <w:pPr>
              <w:spacing w:before="4" w:after="4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EC49F5">
              <w:rPr>
                <w:rFonts w:cs="Times New Roman"/>
                <w:color w:val="000000"/>
                <w:sz w:val="16"/>
                <w:szCs w:val="16"/>
              </w:rPr>
              <w:t>27.</w:t>
            </w:r>
            <w:r w:rsidR="009C1643">
              <w:rPr>
                <w:rFonts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9" w:type="dxa"/>
          </w:tcPr>
          <w:p w14:paraId="6D54CFA3" w14:textId="77777777" w:rsidR="00AF2189" w:rsidRPr="00EC49F5" w:rsidRDefault="00AF2189" w:rsidP="000706E8">
            <w:pPr>
              <w:spacing w:before="4" w:after="4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EC49F5">
              <w:rPr>
                <w:rFonts w:cs="Times New Roman"/>
                <w:sz w:val="16"/>
                <w:szCs w:val="16"/>
                <w:lang w:val="en-GB"/>
              </w:rPr>
              <w:t>2.4–81.5</w:t>
            </w:r>
          </w:p>
        </w:tc>
        <w:tc>
          <w:tcPr>
            <w:tcW w:w="590" w:type="dxa"/>
            <w:vAlign w:val="center"/>
          </w:tcPr>
          <w:p w14:paraId="69AE9939" w14:textId="77777777" w:rsidR="00AF2189" w:rsidRPr="00EC49F5" w:rsidRDefault="00AF2189" w:rsidP="000706E8">
            <w:pPr>
              <w:spacing w:before="4" w:after="4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EC49F5">
              <w:rPr>
                <w:rFonts w:cs="Times New Roman"/>
                <w:color w:val="000000"/>
                <w:sz w:val="16"/>
                <w:szCs w:val="16"/>
              </w:rPr>
              <w:t>27.0</w:t>
            </w:r>
          </w:p>
        </w:tc>
        <w:tc>
          <w:tcPr>
            <w:tcW w:w="981" w:type="dxa"/>
          </w:tcPr>
          <w:p w14:paraId="6A390708" w14:textId="12A07A70" w:rsidR="00AF2189" w:rsidRPr="00EC49F5" w:rsidRDefault="00AF2189" w:rsidP="000706E8">
            <w:pPr>
              <w:spacing w:before="4" w:after="4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EC49F5">
              <w:rPr>
                <w:rFonts w:cs="Times New Roman"/>
                <w:sz w:val="16"/>
                <w:szCs w:val="16"/>
                <w:lang w:val="en-GB"/>
              </w:rPr>
              <w:t>0</w:t>
            </w:r>
            <w:r w:rsidR="009C1643">
              <w:rPr>
                <w:rFonts w:cs="Times New Roman"/>
                <w:sz w:val="16"/>
                <w:szCs w:val="16"/>
                <w:lang w:val="en-GB"/>
              </w:rPr>
              <w:t>.0</w:t>
            </w:r>
            <w:r w:rsidRPr="00EC49F5">
              <w:rPr>
                <w:rFonts w:cs="Times New Roman"/>
                <w:sz w:val="16"/>
                <w:szCs w:val="16"/>
                <w:lang w:val="en-GB"/>
              </w:rPr>
              <w:t>–68</w:t>
            </w:r>
            <w:r w:rsidR="009C1643">
              <w:rPr>
                <w:rFonts w:cs="Times New Roman"/>
                <w:sz w:val="16"/>
                <w:szCs w:val="16"/>
                <w:lang w:val="en-GB"/>
              </w:rPr>
              <w:t>.0</w:t>
            </w:r>
          </w:p>
        </w:tc>
        <w:tc>
          <w:tcPr>
            <w:tcW w:w="720" w:type="dxa"/>
            <w:vAlign w:val="center"/>
          </w:tcPr>
          <w:p w14:paraId="28CFAA41" w14:textId="614318A2" w:rsidR="00AF2189" w:rsidRPr="00EC49F5" w:rsidRDefault="00AF2189" w:rsidP="000706E8">
            <w:pPr>
              <w:spacing w:before="4" w:after="4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EC49F5">
              <w:rPr>
                <w:rFonts w:cs="Times New Roman"/>
                <w:color w:val="000000"/>
                <w:sz w:val="16"/>
                <w:szCs w:val="16"/>
              </w:rPr>
              <w:t>10.</w:t>
            </w:r>
            <w:r w:rsidR="009C1643">
              <w:rPr>
                <w:rFonts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1" w:type="dxa"/>
          </w:tcPr>
          <w:p w14:paraId="41C34C1E" w14:textId="03A2D29D" w:rsidR="00AF2189" w:rsidRPr="00EC49F5" w:rsidRDefault="00AF2189" w:rsidP="000706E8">
            <w:pPr>
              <w:spacing w:before="4" w:after="4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EC49F5">
              <w:rPr>
                <w:rFonts w:cs="Times New Roman"/>
                <w:sz w:val="16"/>
                <w:szCs w:val="16"/>
                <w:lang w:val="en-GB"/>
              </w:rPr>
              <w:t>0</w:t>
            </w:r>
            <w:r w:rsidR="009C1643">
              <w:rPr>
                <w:rFonts w:cs="Times New Roman"/>
                <w:sz w:val="16"/>
                <w:szCs w:val="16"/>
                <w:lang w:val="en-GB"/>
              </w:rPr>
              <w:t>.0</w:t>
            </w:r>
            <w:r w:rsidRPr="00EC49F5">
              <w:rPr>
                <w:rFonts w:cs="Times New Roman"/>
                <w:sz w:val="16"/>
                <w:szCs w:val="16"/>
                <w:lang w:val="en-GB"/>
              </w:rPr>
              <w:t>–34</w:t>
            </w:r>
            <w:r w:rsidR="009C1643">
              <w:rPr>
                <w:rFonts w:cs="Times New Roman"/>
                <w:sz w:val="16"/>
                <w:szCs w:val="16"/>
                <w:lang w:val="en-GB"/>
              </w:rPr>
              <w:t>.0</w:t>
            </w:r>
          </w:p>
        </w:tc>
        <w:tc>
          <w:tcPr>
            <w:tcW w:w="1377" w:type="dxa"/>
          </w:tcPr>
          <w:p w14:paraId="7C4BDFD4" w14:textId="6614EEF1" w:rsidR="00AF2189" w:rsidRPr="00EC49F5" w:rsidRDefault="009C1643" w:rsidP="000706E8">
            <w:pPr>
              <w:spacing w:before="4" w:after="4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5</w:t>
            </w:r>
            <w:r w:rsidR="00AF2189" w:rsidRPr="00EC49F5">
              <w:rPr>
                <w:rFonts w:cs="Times New Roman"/>
                <w:sz w:val="16"/>
                <w:szCs w:val="16"/>
                <w:lang w:val="en-GB"/>
              </w:rPr>
              <w:t>.9</w:t>
            </w:r>
          </w:p>
        </w:tc>
      </w:tr>
      <w:tr w:rsidR="00AF2189" w:rsidRPr="00057E4F" w14:paraId="167B2298" w14:textId="77777777" w:rsidTr="002B7ACC">
        <w:tc>
          <w:tcPr>
            <w:tcW w:w="9736" w:type="dxa"/>
            <w:gridSpan w:val="11"/>
          </w:tcPr>
          <w:p w14:paraId="1C6CD6DA" w14:textId="77777777" w:rsidR="00AF2189" w:rsidRPr="00557638" w:rsidRDefault="00AF2189" w:rsidP="000706E8">
            <w:pPr>
              <w:spacing w:before="4" w:after="4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557638">
              <w:rPr>
                <w:rFonts w:cs="Times New Roman"/>
                <w:b/>
                <w:bCs/>
                <w:sz w:val="16"/>
                <w:szCs w:val="16"/>
                <w:lang w:val="en-GB"/>
              </w:rPr>
              <w:t>2017–2022</w:t>
            </w:r>
          </w:p>
        </w:tc>
      </w:tr>
      <w:tr w:rsidR="00AF2189" w:rsidRPr="00057E4F" w14:paraId="52436349" w14:textId="77777777" w:rsidTr="002B7ACC">
        <w:tc>
          <w:tcPr>
            <w:tcW w:w="1304" w:type="dxa"/>
            <w:vAlign w:val="center"/>
          </w:tcPr>
          <w:p w14:paraId="0CEAD9F1" w14:textId="77777777" w:rsidR="00AF2189" w:rsidRPr="00EC49F5" w:rsidRDefault="00AF2189" w:rsidP="000706E8">
            <w:pPr>
              <w:spacing w:before="4" w:after="4"/>
              <w:rPr>
                <w:rFonts w:cs="Times New Roman"/>
                <w:sz w:val="16"/>
                <w:szCs w:val="16"/>
                <w:lang w:val="en-GB"/>
              </w:rPr>
            </w:pPr>
            <w:r w:rsidRPr="00EC49F5">
              <w:rPr>
                <w:rFonts w:cs="Times New Roman"/>
                <w:sz w:val="16"/>
                <w:szCs w:val="16"/>
                <w:lang w:val="en-GB"/>
              </w:rPr>
              <w:t>CLL</w:t>
            </w:r>
          </w:p>
        </w:tc>
        <w:tc>
          <w:tcPr>
            <w:tcW w:w="818" w:type="dxa"/>
            <w:vAlign w:val="center"/>
          </w:tcPr>
          <w:p w14:paraId="28B7B949" w14:textId="77777777" w:rsidR="00AF2189" w:rsidRPr="00EC49F5" w:rsidRDefault="00AF2189" w:rsidP="000706E8">
            <w:pPr>
              <w:spacing w:before="4" w:after="4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EC49F5">
              <w:rPr>
                <w:rFonts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67" w:type="dxa"/>
            <w:vAlign w:val="center"/>
          </w:tcPr>
          <w:p w14:paraId="2B4BEAFB" w14:textId="77777777" w:rsidR="00AF2189" w:rsidRPr="00EC49F5" w:rsidRDefault="00AF2189" w:rsidP="000706E8">
            <w:pPr>
              <w:spacing w:before="4" w:after="4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EC49F5">
              <w:rPr>
                <w:rFonts w:cs="Times New Roman"/>
                <w:color w:val="000000"/>
                <w:sz w:val="16"/>
                <w:szCs w:val="16"/>
              </w:rPr>
              <w:t>39.8</w:t>
            </w:r>
          </w:p>
        </w:tc>
        <w:tc>
          <w:tcPr>
            <w:tcW w:w="957" w:type="dxa"/>
            <w:vAlign w:val="center"/>
          </w:tcPr>
          <w:p w14:paraId="1A826146" w14:textId="351F131E" w:rsidR="00AF2189" w:rsidRPr="00EC49F5" w:rsidRDefault="00AF2189" w:rsidP="000706E8">
            <w:pPr>
              <w:spacing w:before="4" w:after="4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EC49F5">
              <w:rPr>
                <w:rFonts w:cs="Times New Roman"/>
                <w:sz w:val="16"/>
                <w:szCs w:val="16"/>
                <w:lang w:val="en-GB"/>
              </w:rPr>
              <w:t>9.4–64</w:t>
            </w:r>
            <w:r w:rsidR="007D022E">
              <w:rPr>
                <w:rFonts w:cs="Times New Roman"/>
                <w:sz w:val="16"/>
                <w:szCs w:val="16"/>
                <w:lang w:val="en-GB"/>
              </w:rPr>
              <w:t>.0</w:t>
            </w:r>
          </w:p>
        </w:tc>
        <w:tc>
          <w:tcPr>
            <w:tcW w:w="602" w:type="dxa"/>
            <w:vAlign w:val="center"/>
          </w:tcPr>
          <w:p w14:paraId="16DA75DA" w14:textId="77777777" w:rsidR="00AF2189" w:rsidRPr="00EC49F5" w:rsidRDefault="00AF2189" w:rsidP="000706E8">
            <w:pPr>
              <w:spacing w:before="4" w:after="4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EC49F5">
              <w:rPr>
                <w:rFonts w:cs="Times New Roman"/>
                <w:color w:val="000000"/>
                <w:sz w:val="16"/>
                <w:szCs w:val="16"/>
              </w:rPr>
              <w:t>34.8</w:t>
            </w:r>
          </w:p>
        </w:tc>
        <w:tc>
          <w:tcPr>
            <w:tcW w:w="969" w:type="dxa"/>
            <w:vAlign w:val="center"/>
          </w:tcPr>
          <w:p w14:paraId="55E7E13E" w14:textId="2D4F93F2" w:rsidR="00AF2189" w:rsidRPr="00EC49F5" w:rsidRDefault="00AF2189" w:rsidP="000706E8">
            <w:pPr>
              <w:spacing w:before="4" w:after="4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EC49F5">
              <w:rPr>
                <w:rFonts w:cs="Times New Roman"/>
                <w:sz w:val="16"/>
                <w:szCs w:val="16"/>
                <w:lang w:val="en-GB"/>
              </w:rPr>
              <w:t>4.1–60</w:t>
            </w:r>
            <w:r w:rsidR="007D022E">
              <w:rPr>
                <w:rFonts w:cs="Times New Roman"/>
                <w:sz w:val="16"/>
                <w:szCs w:val="16"/>
                <w:lang w:val="en-GB"/>
              </w:rPr>
              <w:t>.0</w:t>
            </w:r>
          </w:p>
        </w:tc>
        <w:tc>
          <w:tcPr>
            <w:tcW w:w="590" w:type="dxa"/>
            <w:vAlign w:val="center"/>
          </w:tcPr>
          <w:p w14:paraId="3BB8F871" w14:textId="77777777" w:rsidR="00AF2189" w:rsidRPr="00EC49F5" w:rsidRDefault="00AF2189" w:rsidP="000706E8">
            <w:pPr>
              <w:spacing w:before="4" w:after="4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EC49F5">
              <w:rPr>
                <w:rFonts w:cs="Times New Roman"/>
                <w:color w:val="000000"/>
                <w:sz w:val="16"/>
                <w:szCs w:val="16"/>
              </w:rPr>
              <w:t>53.1</w:t>
            </w:r>
          </w:p>
        </w:tc>
        <w:tc>
          <w:tcPr>
            <w:tcW w:w="981" w:type="dxa"/>
          </w:tcPr>
          <w:p w14:paraId="421FD6A0" w14:textId="77777777" w:rsidR="00AF2189" w:rsidRPr="00EC49F5" w:rsidRDefault="00AF2189" w:rsidP="000706E8">
            <w:pPr>
              <w:spacing w:before="4" w:after="4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EC49F5">
              <w:rPr>
                <w:rFonts w:cs="Times New Roman"/>
                <w:sz w:val="16"/>
                <w:szCs w:val="16"/>
                <w:lang w:val="en-GB"/>
              </w:rPr>
              <w:t>14.4–69.1</w:t>
            </w:r>
          </w:p>
        </w:tc>
        <w:tc>
          <w:tcPr>
            <w:tcW w:w="720" w:type="dxa"/>
            <w:vAlign w:val="center"/>
          </w:tcPr>
          <w:p w14:paraId="5A798E37" w14:textId="77777777" w:rsidR="00AF2189" w:rsidRPr="00EC49F5" w:rsidRDefault="00AF2189" w:rsidP="000706E8">
            <w:pPr>
              <w:spacing w:before="4" w:after="4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EC49F5">
              <w:rPr>
                <w:rFonts w:cs="Times New Roman"/>
                <w:color w:val="000000"/>
                <w:sz w:val="16"/>
                <w:szCs w:val="16"/>
              </w:rPr>
              <w:t>21.1</w:t>
            </w:r>
          </w:p>
        </w:tc>
        <w:tc>
          <w:tcPr>
            <w:tcW w:w="851" w:type="dxa"/>
          </w:tcPr>
          <w:p w14:paraId="0451C8DF" w14:textId="3F32AC14" w:rsidR="00AF2189" w:rsidRPr="00EC49F5" w:rsidRDefault="00AF2189" w:rsidP="000706E8">
            <w:pPr>
              <w:spacing w:before="4" w:after="4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EC49F5">
              <w:rPr>
                <w:rFonts w:cs="Times New Roman"/>
                <w:sz w:val="16"/>
                <w:szCs w:val="16"/>
                <w:lang w:val="en-GB"/>
              </w:rPr>
              <w:t>6.4–39</w:t>
            </w:r>
            <w:r w:rsidR="007D022E">
              <w:rPr>
                <w:rFonts w:cs="Times New Roman"/>
                <w:sz w:val="16"/>
                <w:szCs w:val="16"/>
                <w:lang w:val="en-GB"/>
              </w:rPr>
              <w:t>.0</w:t>
            </w:r>
          </w:p>
        </w:tc>
        <w:tc>
          <w:tcPr>
            <w:tcW w:w="1377" w:type="dxa"/>
          </w:tcPr>
          <w:p w14:paraId="5093D446" w14:textId="77777777" w:rsidR="00AF2189" w:rsidRPr="00EC49F5" w:rsidRDefault="00AF2189" w:rsidP="000706E8">
            <w:pPr>
              <w:spacing w:before="4" w:after="4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EC49F5">
              <w:rPr>
                <w:rFonts w:cs="Times New Roman"/>
                <w:sz w:val="16"/>
                <w:szCs w:val="16"/>
                <w:lang w:val="en-GB"/>
              </w:rPr>
              <w:t>0–15.3</w:t>
            </w:r>
          </w:p>
        </w:tc>
      </w:tr>
      <w:tr w:rsidR="00AF2189" w:rsidRPr="00057E4F" w14:paraId="08EA304D" w14:textId="77777777" w:rsidTr="002B7ACC">
        <w:tc>
          <w:tcPr>
            <w:tcW w:w="1304" w:type="dxa"/>
            <w:vAlign w:val="center"/>
          </w:tcPr>
          <w:p w14:paraId="7E44C9E6" w14:textId="77777777" w:rsidR="00AF2189" w:rsidRPr="00EC49F5" w:rsidRDefault="00AF2189" w:rsidP="000706E8">
            <w:pPr>
              <w:spacing w:before="4" w:after="4"/>
              <w:rPr>
                <w:rFonts w:cs="Times New Roman"/>
                <w:sz w:val="16"/>
                <w:szCs w:val="16"/>
                <w:lang w:val="en-GB"/>
              </w:rPr>
            </w:pPr>
            <w:r w:rsidRPr="00EC49F5">
              <w:rPr>
                <w:rFonts w:cs="Times New Roman"/>
                <w:sz w:val="16"/>
                <w:szCs w:val="16"/>
                <w:lang w:val="en-GB"/>
              </w:rPr>
              <w:t>MM</w:t>
            </w:r>
          </w:p>
        </w:tc>
        <w:tc>
          <w:tcPr>
            <w:tcW w:w="818" w:type="dxa"/>
            <w:vAlign w:val="center"/>
          </w:tcPr>
          <w:p w14:paraId="3002695A" w14:textId="4C1F8990" w:rsidR="00AF2189" w:rsidRPr="00EC49F5" w:rsidRDefault="00AF2189" w:rsidP="000706E8">
            <w:pPr>
              <w:spacing w:before="4" w:after="4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EC49F5">
              <w:rPr>
                <w:rFonts w:cs="Times New Roman"/>
                <w:color w:val="000000"/>
                <w:sz w:val="16"/>
                <w:szCs w:val="16"/>
              </w:rPr>
              <w:t>2</w:t>
            </w:r>
            <w:r w:rsidR="009C1643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vAlign w:val="center"/>
          </w:tcPr>
          <w:p w14:paraId="679071A4" w14:textId="70ED365F" w:rsidR="00AF2189" w:rsidRPr="00EC49F5" w:rsidRDefault="00AF2189" w:rsidP="000706E8">
            <w:pPr>
              <w:spacing w:before="4" w:after="4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EC49F5">
              <w:rPr>
                <w:rFonts w:cs="Times New Roman"/>
                <w:color w:val="000000"/>
                <w:sz w:val="16"/>
                <w:szCs w:val="16"/>
              </w:rPr>
              <w:t>28.</w:t>
            </w:r>
            <w:r w:rsidR="009C1643">
              <w:rPr>
                <w:rFonts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57" w:type="dxa"/>
            <w:vAlign w:val="center"/>
          </w:tcPr>
          <w:p w14:paraId="2B649984" w14:textId="574BCB47" w:rsidR="00AF2189" w:rsidRPr="00EC49F5" w:rsidRDefault="009C1643" w:rsidP="000706E8">
            <w:pPr>
              <w:spacing w:before="4" w:after="4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9.8</w:t>
            </w:r>
            <w:r w:rsidR="00AF2189" w:rsidRPr="00EC49F5">
              <w:rPr>
                <w:rFonts w:cs="Times New Roman"/>
                <w:sz w:val="16"/>
                <w:szCs w:val="16"/>
                <w:lang w:val="en-GB"/>
              </w:rPr>
              <w:t>–71</w:t>
            </w:r>
            <w:r w:rsidR="007D022E">
              <w:rPr>
                <w:rFonts w:cs="Times New Roman"/>
                <w:sz w:val="16"/>
                <w:szCs w:val="16"/>
                <w:lang w:val="en-GB"/>
              </w:rPr>
              <w:t>.0</w:t>
            </w:r>
          </w:p>
        </w:tc>
        <w:tc>
          <w:tcPr>
            <w:tcW w:w="602" w:type="dxa"/>
            <w:vAlign w:val="center"/>
          </w:tcPr>
          <w:p w14:paraId="4D6216DF" w14:textId="11C24ADF" w:rsidR="00AF2189" w:rsidRPr="00EC49F5" w:rsidRDefault="00AF2189" w:rsidP="000706E8">
            <w:pPr>
              <w:spacing w:before="4" w:after="4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EC49F5">
              <w:rPr>
                <w:rFonts w:cs="Times New Roman"/>
                <w:color w:val="000000"/>
                <w:sz w:val="16"/>
                <w:szCs w:val="16"/>
              </w:rPr>
              <w:t>19.</w:t>
            </w:r>
            <w:r w:rsidR="007D022E">
              <w:rPr>
                <w:rFonts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69" w:type="dxa"/>
          </w:tcPr>
          <w:p w14:paraId="47145283" w14:textId="17ECD676" w:rsidR="00AF2189" w:rsidRPr="00EC49F5" w:rsidRDefault="00AF2189" w:rsidP="000706E8">
            <w:pPr>
              <w:spacing w:before="4" w:after="4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EC49F5">
              <w:rPr>
                <w:rFonts w:cs="Times New Roman"/>
                <w:sz w:val="16"/>
                <w:szCs w:val="16"/>
                <w:lang w:val="en-GB"/>
              </w:rPr>
              <w:t>2</w:t>
            </w:r>
            <w:r w:rsidR="007D022E">
              <w:rPr>
                <w:rFonts w:cs="Times New Roman"/>
                <w:sz w:val="16"/>
                <w:szCs w:val="16"/>
                <w:lang w:val="en-GB"/>
              </w:rPr>
              <w:t>.0</w:t>
            </w:r>
            <w:r w:rsidRPr="00EC49F5">
              <w:rPr>
                <w:rFonts w:cs="Times New Roman"/>
                <w:sz w:val="16"/>
                <w:szCs w:val="16"/>
                <w:lang w:val="en-GB"/>
              </w:rPr>
              <w:t>–54.1</w:t>
            </w:r>
          </w:p>
        </w:tc>
        <w:tc>
          <w:tcPr>
            <w:tcW w:w="590" w:type="dxa"/>
            <w:vAlign w:val="center"/>
          </w:tcPr>
          <w:p w14:paraId="71AE3BD6" w14:textId="77777777" w:rsidR="00AF2189" w:rsidRPr="00EC49F5" w:rsidRDefault="00AF2189" w:rsidP="000706E8">
            <w:pPr>
              <w:spacing w:before="4" w:after="4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EC49F5">
              <w:rPr>
                <w:rFonts w:cs="Times New Roman"/>
                <w:color w:val="000000"/>
                <w:sz w:val="16"/>
                <w:szCs w:val="16"/>
              </w:rPr>
              <w:t>48.8</w:t>
            </w:r>
          </w:p>
        </w:tc>
        <w:tc>
          <w:tcPr>
            <w:tcW w:w="981" w:type="dxa"/>
          </w:tcPr>
          <w:p w14:paraId="443A6F30" w14:textId="7BDA736E" w:rsidR="00AF2189" w:rsidRPr="00EC49F5" w:rsidRDefault="00AF2189" w:rsidP="000706E8">
            <w:pPr>
              <w:spacing w:before="4" w:after="4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EC49F5">
              <w:rPr>
                <w:rFonts w:cs="Times New Roman"/>
                <w:sz w:val="16"/>
                <w:szCs w:val="16"/>
                <w:lang w:val="en-GB"/>
              </w:rPr>
              <w:t>29</w:t>
            </w:r>
            <w:r w:rsidR="007D022E">
              <w:rPr>
                <w:rFonts w:cs="Times New Roman"/>
                <w:sz w:val="16"/>
                <w:szCs w:val="16"/>
                <w:lang w:val="en-GB"/>
              </w:rPr>
              <w:t>.0</w:t>
            </w:r>
            <w:r w:rsidRPr="00EC49F5">
              <w:rPr>
                <w:rFonts w:cs="Times New Roman"/>
                <w:sz w:val="16"/>
                <w:szCs w:val="16"/>
                <w:lang w:val="en-GB"/>
              </w:rPr>
              <w:t>–59.4</w:t>
            </w:r>
          </w:p>
        </w:tc>
        <w:tc>
          <w:tcPr>
            <w:tcW w:w="720" w:type="dxa"/>
            <w:vAlign w:val="center"/>
          </w:tcPr>
          <w:p w14:paraId="10C85464" w14:textId="65BF0BF3" w:rsidR="00AF2189" w:rsidRPr="00EC49F5" w:rsidRDefault="007D022E" w:rsidP="000706E8">
            <w:pPr>
              <w:spacing w:before="4" w:after="4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21.0</w:t>
            </w:r>
          </w:p>
        </w:tc>
        <w:tc>
          <w:tcPr>
            <w:tcW w:w="851" w:type="dxa"/>
          </w:tcPr>
          <w:p w14:paraId="705A2C88" w14:textId="77777777" w:rsidR="00AF2189" w:rsidRPr="00EC49F5" w:rsidRDefault="00AF2189" w:rsidP="000706E8">
            <w:pPr>
              <w:spacing w:before="4" w:after="4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EC49F5">
              <w:rPr>
                <w:rFonts w:cs="Times New Roman"/>
                <w:sz w:val="16"/>
                <w:szCs w:val="16"/>
                <w:lang w:val="en-GB"/>
              </w:rPr>
              <w:t>3.7–50.2</w:t>
            </w:r>
          </w:p>
        </w:tc>
        <w:tc>
          <w:tcPr>
            <w:tcW w:w="1377" w:type="dxa"/>
          </w:tcPr>
          <w:p w14:paraId="4E6B640D" w14:textId="77777777" w:rsidR="00AF2189" w:rsidRPr="00EC49F5" w:rsidRDefault="00AF2189" w:rsidP="000706E8">
            <w:pPr>
              <w:spacing w:before="4" w:after="4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EC49F5">
              <w:rPr>
                <w:rFonts w:cs="Times New Roman"/>
                <w:sz w:val="16"/>
                <w:szCs w:val="16"/>
                <w:lang w:val="en-GB"/>
              </w:rPr>
              <w:t>–</w:t>
            </w:r>
          </w:p>
        </w:tc>
      </w:tr>
      <w:tr w:rsidR="00AF2189" w:rsidRPr="00057E4F" w14:paraId="0E1E5FDF" w14:textId="77777777" w:rsidTr="002B7ACC">
        <w:tc>
          <w:tcPr>
            <w:tcW w:w="1304" w:type="dxa"/>
          </w:tcPr>
          <w:p w14:paraId="1B4BAAD4" w14:textId="77777777" w:rsidR="00AF2189" w:rsidRPr="00EC49F5" w:rsidRDefault="00AF2189" w:rsidP="000706E8">
            <w:pPr>
              <w:spacing w:before="4" w:after="4"/>
              <w:rPr>
                <w:rFonts w:cs="Times New Roman"/>
                <w:sz w:val="16"/>
                <w:szCs w:val="16"/>
                <w:lang w:val="en-GB"/>
              </w:rPr>
            </w:pPr>
            <w:r w:rsidRPr="00EC49F5">
              <w:rPr>
                <w:rFonts w:cs="Times New Roman"/>
                <w:sz w:val="16"/>
                <w:szCs w:val="16"/>
                <w:lang w:val="en-GB"/>
              </w:rPr>
              <w:t>NHL</w:t>
            </w:r>
          </w:p>
        </w:tc>
        <w:tc>
          <w:tcPr>
            <w:tcW w:w="818" w:type="dxa"/>
            <w:vAlign w:val="center"/>
          </w:tcPr>
          <w:p w14:paraId="40E54AFA" w14:textId="6D3A594B" w:rsidR="00AF2189" w:rsidRPr="00EC49F5" w:rsidRDefault="00AF2189" w:rsidP="000706E8">
            <w:pPr>
              <w:spacing w:before="4" w:after="4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EC49F5">
              <w:rPr>
                <w:rFonts w:cs="Times New Roman"/>
                <w:color w:val="000000"/>
                <w:sz w:val="16"/>
                <w:szCs w:val="16"/>
              </w:rPr>
              <w:t>2</w:t>
            </w:r>
            <w:r w:rsidR="007D022E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14:paraId="377A28FF" w14:textId="72808149" w:rsidR="00AF2189" w:rsidRPr="00EC49F5" w:rsidRDefault="007D022E" w:rsidP="000706E8">
            <w:pPr>
              <w:spacing w:before="4" w:after="4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36.9</w:t>
            </w:r>
          </w:p>
        </w:tc>
        <w:tc>
          <w:tcPr>
            <w:tcW w:w="957" w:type="dxa"/>
            <w:vAlign w:val="center"/>
          </w:tcPr>
          <w:p w14:paraId="64837FBF" w14:textId="46ECD537" w:rsidR="00AF2189" w:rsidRPr="00EC49F5" w:rsidRDefault="00AF2189" w:rsidP="000706E8">
            <w:pPr>
              <w:spacing w:before="4" w:after="4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EC49F5">
              <w:rPr>
                <w:rFonts w:cs="Times New Roman"/>
                <w:sz w:val="16"/>
                <w:szCs w:val="16"/>
                <w:lang w:val="en-GB"/>
              </w:rPr>
              <w:t>3.2–</w:t>
            </w:r>
            <w:r w:rsidR="007D022E">
              <w:rPr>
                <w:rFonts w:cs="Times New Roman"/>
                <w:sz w:val="16"/>
                <w:szCs w:val="16"/>
                <w:lang w:val="en-GB"/>
              </w:rPr>
              <w:t>87.5</w:t>
            </w:r>
          </w:p>
        </w:tc>
        <w:tc>
          <w:tcPr>
            <w:tcW w:w="602" w:type="dxa"/>
            <w:vAlign w:val="center"/>
          </w:tcPr>
          <w:p w14:paraId="23C8BCAC" w14:textId="06BC7706" w:rsidR="00AF2189" w:rsidRPr="00EC49F5" w:rsidRDefault="007D022E" w:rsidP="000706E8">
            <w:pPr>
              <w:spacing w:before="4" w:after="4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43.6</w:t>
            </w:r>
          </w:p>
        </w:tc>
        <w:tc>
          <w:tcPr>
            <w:tcW w:w="969" w:type="dxa"/>
          </w:tcPr>
          <w:p w14:paraId="66FAD6BE" w14:textId="2ADBDA79" w:rsidR="00AF2189" w:rsidRPr="00EC49F5" w:rsidRDefault="00AF2189" w:rsidP="000706E8">
            <w:pPr>
              <w:spacing w:before="4" w:after="4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EC49F5">
              <w:rPr>
                <w:rFonts w:cs="Times New Roman"/>
                <w:sz w:val="16"/>
                <w:szCs w:val="16"/>
                <w:lang w:val="en-GB"/>
              </w:rPr>
              <w:t>0</w:t>
            </w:r>
            <w:r w:rsidR="007D022E">
              <w:rPr>
                <w:rFonts w:cs="Times New Roman"/>
                <w:sz w:val="16"/>
                <w:szCs w:val="16"/>
                <w:lang w:val="en-GB"/>
              </w:rPr>
              <w:t>.0</w:t>
            </w:r>
            <w:r w:rsidRPr="00EC49F5">
              <w:rPr>
                <w:rFonts w:cs="Times New Roman"/>
                <w:sz w:val="16"/>
                <w:szCs w:val="16"/>
                <w:lang w:val="en-GB"/>
              </w:rPr>
              <w:t>–100</w:t>
            </w:r>
            <w:r w:rsidR="007D022E">
              <w:rPr>
                <w:rFonts w:cs="Times New Roman"/>
                <w:sz w:val="16"/>
                <w:szCs w:val="16"/>
                <w:lang w:val="en-GB"/>
              </w:rPr>
              <w:t>.0</w:t>
            </w:r>
          </w:p>
        </w:tc>
        <w:tc>
          <w:tcPr>
            <w:tcW w:w="590" w:type="dxa"/>
            <w:vAlign w:val="center"/>
          </w:tcPr>
          <w:p w14:paraId="400D2312" w14:textId="072EE512" w:rsidR="00AF2189" w:rsidRPr="00EC49F5" w:rsidRDefault="007D022E" w:rsidP="000706E8">
            <w:pPr>
              <w:spacing w:before="4" w:after="4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35.6</w:t>
            </w:r>
          </w:p>
        </w:tc>
        <w:tc>
          <w:tcPr>
            <w:tcW w:w="981" w:type="dxa"/>
          </w:tcPr>
          <w:p w14:paraId="53074088" w14:textId="2D168662" w:rsidR="00AF2189" w:rsidRPr="00EC49F5" w:rsidRDefault="00AF2189" w:rsidP="000706E8">
            <w:pPr>
              <w:spacing w:before="4" w:after="4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EC49F5">
              <w:rPr>
                <w:rFonts w:cs="Times New Roman"/>
                <w:sz w:val="16"/>
                <w:szCs w:val="16"/>
                <w:lang w:val="en-GB"/>
              </w:rPr>
              <w:t>11.5–</w:t>
            </w:r>
            <w:r w:rsidR="007D022E">
              <w:rPr>
                <w:rFonts w:cs="Times New Roman"/>
                <w:sz w:val="16"/>
                <w:szCs w:val="16"/>
                <w:lang w:val="en-GB"/>
              </w:rPr>
              <w:t>81.0</w:t>
            </w:r>
          </w:p>
        </w:tc>
        <w:tc>
          <w:tcPr>
            <w:tcW w:w="720" w:type="dxa"/>
            <w:vAlign w:val="center"/>
          </w:tcPr>
          <w:p w14:paraId="584376D3" w14:textId="542E22D6" w:rsidR="00AF2189" w:rsidRPr="00EC49F5" w:rsidRDefault="007D022E" w:rsidP="000706E8">
            <w:pPr>
              <w:spacing w:before="4" w:after="4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3.6</w:t>
            </w:r>
          </w:p>
        </w:tc>
        <w:tc>
          <w:tcPr>
            <w:tcW w:w="851" w:type="dxa"/>
          </w:tcPr>
          <w:p w14:paraId="2F325931" w14:textId="71D1A820" w:rsidR="00AF2189" w:rsidRPr="00EC49F5" w:rsidRDefault="00AF2189" w:rsidP="000706E8">
            <w:pPr>
              <w:spacing w:before="4" w:after="4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EC49F5">
              <w:rPr>
                <w:rFonts w:cs="Times New Roman"/>
                <w:sz w:val="16"/>
                <w:szCs w:val="16"/>
                <w:lang w:val="en-GB"/>
              </w:rPr>
              <w:t>0.9–38</w:t>
            </w:r>
            <w:r w:rsidR="007D022E">
              <w:rPr>
                <w:rFonts w:cs="Times New Roman"/>
                <w:sz w:val="16"/>
                <w:szCs w:val="16"/>
                <w:lang w:val="en-GB"/>
              </w:rPr>
              <w:t>.0</w:t>
            </w:r>
          </w:p>
        </w:tc>
        <w:tc>
          <w:tcPr>
            <w:tcW w:w="1377" w:type="dxa"/>
          </w:tcPr>
          <w:p w14:paraId="39946CCA" w14:textId="77777777" w:rsidR="00AF2189" w:rsidRPr="00EC49F5" w:rsidRDefault="00AF2189" w:rsidP="000706E8">
            <w:pPr>
              <w:spacing w:before="4" w:after="4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EC49F5">
              <w:rPr>
                <w:rFonts w:cs="Times New Roman"/>
                <w:sz w:val="16"/>
                <w:szCs w:val="16"/>
                <w:lang w:val="en-GB"/>
              </w:rPr>
              <w:t>–</w:t>
            </w:r>
          </w:p>
        </w:tc>
      </w:tr>
      <w:tr w:rsidR="00AF2189" w:rsidRPr="00057E4F" w14:paraId="54E9E929" w14:textId="77777777" w:rsidTr="002B7ACC">
        <w:tc>
          <w:tcPr>
            <w:tcW w:w="1304" w:type="dxa"/>
          </w:tcPr>
          <w:p w14:paraId="3E50A35C" w14:textId="77777777" w:rsidR="00AF2189" w:rsidRPr="00EC49F5" w:rsidRDefault="00AF2189" w:rsidP="000706E8">
            <w:pPr>
              <w:spacing w:before="4" w:after="4"/>
              <w:rPr>
                <w:rFonts w:cs="Times New Roman"/>
                <w:sz w:val="16"/>
                <w:szCs w:val="16"/>
                <w:lang w:val="en-GB"/>
              </w:rPr>
            </w:pPr>
            <w:r w:rsidRPr="00EC49F5">
              <w:rPr>
                <w:rFonts w:cs="Times New Roman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818" w:type="dxa"/>
            <w:vAlign w:val="center"/>
          </w:tcPr>
          <w:p w14:paraId="3697E6DA" w14:textId="77777777" w:rsidR="00AF2189" w:rsidRPr="00EC49F5" w:rsidRDefault="00AF2189" w:rsidP="000706E8">
            <w:pPr>
              <w:spacing w:before="4" w:after="4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EC49F5">
              <w:rPr>
                <w:rFonts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567" w:type="dxa"/>
            <w:vAlign w:val="center"/>
          </w:tcPr>
          <w:p w14:paraId="7C7FF848" w14:textId="08FB3F4A" w:rsidR="00AF2189" w:rsidRPr="00EC49F5" w:rsidRDefault="007D022E" w:rsidP="000706E8">
            <w:pPr>
              <w:spacing w:before="4" w:after="4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34.7</w:t>
            </w:r>
          </w:p>
        </w:tc>
        <w:tc>
          <w:tcPr>
            <w:tcW w:w="957" w:type="dxa"/>
          </w:tcPr>
          <w:p w14:paraId="5464E01C" w14:textId="29B7C1AA" w:rsidR="00AF2189" w:rsidRPr="00EC49F5" w:rsidRDefault="00AF2189" w:rsidP="000706E8">
            <w:pPr>
              <w:spacing w:before="4" w:after="4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EC49F5">
              <w:rPr>
                <w:rFonts w:cs="Times New Roman"/>
                <w:sz w:val="16"/>
                <w:szCs w:val="16"/>
                <w:lang w:val="en-GB"/>
              </w:rPr>
              <w:t>3.2–</w:t>
            </w:r>
            <w:r w:rsidR="007D022E">
              <w:rPr>
                <w:rFonts w:cs="Times New Roman"/>
                <w:sz w:val="16"/>
                <w:szCs w:val="16"/>
                <w:lang w:val="en-GB"/>
              </w:rPr>
              <w:t>87.5</w:t>
            </w:r>
          </w:p>
        </w:tc>
        <w:tc>
          <w:tcPr>
            <w:tcW w:w="602" w:type="dxa"/>
            <w:vAlign w:val="center"/>
          </w:tcPr>
          <w:p w14:paraId="3CF6790D" w14:textId="098D710D" w:rsidR="00AF2189" w:rsidRPr="00EC49F5" w:rsidRDefault="007D022E" w:rsidP="000706E8">
            <w:pPr>
              <w:spacing w:before="4" w:after="4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30.9</w:t>
            </w:r>
          </w:p>
        </w:tc>
        <w:tc>
          <w:tcPr>
            <w:tcW w:w="969" w:type="dxa"/>
          </w:tcPr>
          <w:p w14:paraId="568EAA42" w14:textId="50479513" w:rsidR="00AF2189" w:rsidRPr="00EC49F5" w:rsidRDefault="00AF2189" w:rsidP="000706E8">
            <w:pPr>
              <w:spacing w:before="4" w:after="4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EC49F5">
              <w:rPr>
                <w:rFonts w:cs="Times New Roman"/>
                <w:sz w:val="16"/>
                <w:szCs w:val="16"/>
                <w:lang w:val="en-GB"/>
              </w:rPr>
              <w:t>0</w:t>
            </w:r>
            <w:r w:rsidR="007D022E">
              <w:rPr>
                <w:rFonts w:cs="Times New Roman"/>
                <w:sz w:val="16"/>
                <w:szCs w:val="16"/>
                <w:lang w:val="en-GB"/>
              </w:rPr>
              <w:t>.0</w:t>
            </w:r>
            <w:r w:rsidRPr="00EC49F5">
              <w:rPr>
                <w:rFonts w:cs="Times New Roman"/>
                <w:sz w:val="16"/>
                <w:szCs w:val="16"/>
                <w:lang w:val="en-GB"/>
              </w:rPr>
              <w:t>–100</w:t>
            </w:r>
            <w:r w:rsidR="007D022E">
              <w:rPr>
                <w:rFonts w:cs="Times New Roman"/>
                <w:sz w:val="16"/>
                <w:szCs w:val="16"/>
                <w:lang w:val="en-GB"/>
              </w:rPr>
              <w:t>.0</w:t>
            </w:r>
          </w:p>
        </w:tc>
        <w:tc>
          <w:tcPr>
            <w:tcW w:w="590" w:type="dxa"/>
            <w:vAlign w:val="center"/>
          </w:tcPr>
          <w:p w14:paraId="3A268B35" w14:textId="1236AE7B" w:rsidR="00AF2189" w:rsidRPr="00EC49F5" w:rsidRDefault="007D022E" w:rsidP="000706E8">
            <w:pPr>
              <w:spacing w:before="4" w:after="4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44.2</w:t>
            </w:r>
          </w:p>
        </w:tc>
        <w:tc>
          <w:tcPr>
            <w:tcW w:w="981" w:type="dxa"/>
          </w:tcPr>
          <w:p w14:paraId="73B732F0" w14:textId="56D06558" w:rsidR="00AF2189" w:rsidRPr="00EC49F5" w:rsidRDefault="00AF2189" w:rsidP="000706E8">
            <w:pPr>
              <w:spacing w:before="4" w:after="4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EC49F5">
              <w:rPr>
                <w:rFonts w:cs="Times New Roman"/>
                <w:sz w:val="16"/>
                <w:szCs w:val="16"/>
                <w:lang w:val="en-GB"/>
              </w:rPr>
              <w:t>11.5–</w:t>
            </w:r>
            <w:r w:rsidR="007D022E">
              <w:rPr>
                <w:rFonts w:cs="Times New Roman"/>
                <w:sz w:val="16"/>
                <w:szCs w:val="16"/>
                <w:lang w:val="en-GB"/>
              </w:rPr>
              <w:t>81.0</w:t>
            </w:r>
          </w:p>
        </w:tc>
        <w:tc>
          <w:tcPr>
            <w:tcW w:w="720" w:type="dxa"/>
            <w:vAlign w:val="center"/>
          </w:tcPr>
          <w:p w14:paraId="562A145A" w14:textId="13CCD7CF" w:rsidR="00AF2189" w:rsidRPr="00EC49F5" w:rsidRDefault="007D022E" w:rsidP="000706E8">
            <w:pPr>
              <w:spacing w:before="4" w:after="4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8.6</w:t>
            </w:r>
          </w:p>
        </w:tc>
        <w:tc>
          <w:tcPr>
            <w:tcW w:w="851" w:type="dxa"/>
          </w:tcPr>
          <w:p w14:paraId="275BA194" w14:textId="77777777" w:rsidR="00AF2189" w:rsidRPr="00EC49F5" w:rsidRDefault="00AF2189" w:rsidP="000706E8">
            <w:pPr>
              <w:spacing w:before="4" w:after="4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EC49F5">
              <w:rPr>
                <w:rFonts w:cs="Times New Roman"/>
                <w:sz w:val="16"/>
                <w:szCs w:val="16"/>
                <w:lang w:val="en-GB"/>
              </w:rPr>
              <w:t>0.9–50.2</w:t>
            </w:r>
          </w:p>
        </w:tc>
        <w:tc>
          <w:tcPr>
            <w:tcW w:w="1377" w:type="dxa"/>
          </w:tcPr>
          <w:p w14:paraId="01527F4A" w14:textId="77777777" w:rsidR="00AF2189" w:rsidRPr="00EC49F5" w:rsidRDefault="00AF2189" w:rsidP="000706E8">
            <w:pPr>
              <w:spacing w:before="4" w:after="4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EC49F5">
              <w:rPr>
                <w:rFonts w:cs="Times New Roman"/>
                <w:sz w:val="16"/>
                <w:szCs w:val="16"/>
                <w:lang w:val="en-GB"/>
              </w:rPr>
              <w:t>0–15.3</w:t>
            </w:r>
          </w:p>
        </w:tc>
      </w:tr>
    </w:tbl>
    <w:p w14:paraId="64F53CD4" w14:textId="6F751B24" w:rsidR="004B388B" w:rsidRDefault="00AF2189" w:rsidP="00C02EAA">
      <w:r w:rsidRPr="003B7086">
        <w:t>*The reporting criteria for time to adverse events differed across studies.</w:t>
      </w:r>
      <w:r>
        <w:br/>
        <w:t xml:space="preserve">Neutropenia grades: </w:t>
      </w:r>
      <w:r w:rsidR="00F25FF8">
        <w:t>grade</w:t>
      </w:r>
      <w:r w:rsidR="00F25FF8" w:rsidRPr="00740CE8">
        <w:t xml:space="preserve"> 1, </w:t>
      </w:r>
      <w:r w:rsidR="00F25FF8">
        <w:t xml:space="preserve">less than the </w:t>
      </w:r>
      <w:r w:rsidR="00F25FF8" w:rsidRPr="00740CE8">
        <w:t>lower limit of normal–1,500</w:t>
      </w:r>
      <w:r w:rsidR="00F25FF8">
        <w:t xml:space="preserve"> per </w:t>
      </w:r>
      <w:r w:rsidR="00F25FF8" w:rsidRPr="00740CE8">
        <w:t>mm</w:t>
      </w:r>
      <w:r w:rsidR="00F25FF8" w:rsidRPr="000A49D0">
        <w:rPr>
          <w:vertAlign w:val="superscript"/>
        </w:rPr>
        <w:t>3</w:t>
      </w:r>
      <w:r>
        <w:t xml:space="preserve">; </w:t>
      </w:r>
      <w:r w:rsidR="00CC46F3">
        <w:t>grade</w:t>
      </w:r>
      <w:r>
        <w:t xml:space="preserve"> 2, 1,499–1,000 </w:t>
      </w:r>
      <w:r w:rsidR="0064678A">
        <w:t xml:space="preserve">per </w:t>
      </w:r>
      <w:r>
        <w:t>mm</w:t>
      </w:r>
      <w:r w:rsidRPr="000A49D0">
        <w:rPr>
          <w:vertAlign w:val="superscript"/>
        </w:rPr>
        <w:t>3</w:t>
      </w:r>
      <w:r>
        <w:t xml:space="preserve">; </w:t>
      </w:r>
      <w:r w:rsidR="00CC46F3">
        <w:t>grade</w:t>
      </w:r>
      <w:r>
        <w:t xml:space="preserve"> 3,</w:t>
      </w:r>
      <w:r w:rsidR="006A5C45">
        <w:t xml:space="preserve"> </w:t>
      </w:r>
      <w:r>
        <w:t xml:space="preserve">999–500 </w:t>
      </w:r>
      <w:r w:rsidR="0064678A">
        <w:t xml:space="preserve">per </w:t>
      </w:r>
      <w:r>
        <w:t>mm</w:t>
      </w:r>
      <w:r w:rsidRPr="000A49D0">
        <w:rPr>
          <w:vertAlign w:val="superscript"/>
        </w:rPr>
        <w:t>3</w:t>
      </w:r>
      <w:r>
        <w:t xml:space="preserve">; </w:t>
      </w:r>
      <w:r w:rsidR="00CC46F3">
        <w:t>grade</w:t>
      </w:r>
      <w:r>
        <w:t xml:space="preserve"> 4, &lt;500 </w:t>
      </w:r>
      <w:r w:rsidR="0064678A">
        <w:t xml:space="preserve">per </w:t>
      </w:r>
      <w:r>
        <w:t>mm</w:t>
      </w:r>
      <w:r w:rsidRPr="000A49D0">
        <w:rPr>
          <w:vertAlign w:val="superscript"/>
        </w:rPr>
        <w:t>3</w:t>
      </w:r>
      <w:r>
        <w:t xml:space="preserve">; </w:t>
      </w:r>
      <w:r w:rsidR="00CC46F3">
        <w:t>grade</w:t>
      </w:r>
      <w:r>
        <w:t xml:space="preserve"> 5, death.</w:t>
      </w:r>
      <w:r>
        <w:br/>
        <w:t xml:space="preserve">Infection grades: </w:t>
      </w:r>
      <w:r w:rsidR="00CC46F3">
        <w:t>grade</w:t>
      </w:r>
      <w:r w:rsidRPr="002A1779">
        <w:t xml:space="preserve"> 1, –; </w:t>
      </w:r>
      <w:r w:rsidR="00CC46F3">
        <w:t>grade</w:t>
      </w:r>
      <w:r w:rsidRPr="002A1779">
        <w:t xml:space="preserve"> 2, localized, local intervention indicated; </w:t>
      </w:r>
      <w:r w:rsidR="00CC46F3">
        <w:t>grade</w:t>
      </w:r>
      <w:r w:rsidRPr="002A1779">
        <w:t xml:space="preserve"> 3, IV antibiotic, antifungal, or antiviral intervention indicated, interventional radiology or operative intervention indicated; </w:t>
      </w:r>
      <w:r w:rsidR="00CC46F3">
        <w:t>grade</w:t>
      </w:r>
      <w:r w:rsidRPr="002A1779">
        <w:t xml:space="preserve"> 4, life-threatening consequences e.g., septic shock, hypotension, acidosis, or necrosis; </w:t>
      </w:r>
      <w:r w:rsidR="00CC46F3">
        <w:t>grade</w:t>
      </w:r>
      <w:r w:rsidRPr="002A1779">
        <w:t xml:space="preserve"> 5, death.</w:t>
      </w:r>
      <w:r>
        <w:br/>
        <w:t xml:space="preserve">CLL, </w:t>
      </w:r>
      <w:r w:rsidRPr="001C6827">
        <w:t>chronic lymphocytic leukemia</w:t>
      </w:r>
      <w:r>
        <w:t>;</w:t>
      </w:r>
      <w:r w:rsidR="00893DC8">
        <w:t xml:space="preserve"> </w:t>
      </w:r>
      <w:proofErr w:type="spellStart"/>
      <w:r>
        <w:t>hypogamma</w:t>
      </w:r>
      <w:proofErr w:type="spellEnd"/>
      <w:r>
        <w:t xml:space="preserve">, hypogammaglobulinemia; </w:t>
      </w:r>
      <w:r w:rsidR="00893DC8">
        <w:t xml:space="preserve">IV, intravenous; </w:t>
      </w:r>
      <w:r>
        <w:t>MM, multiple myeloma; NHL, non-Hodgkin lymphoma; –, not reported.</w:t>
      </w:r>
    </w:p>
    <w:sectPr w:rsidR="004B388B" w:rsidSect="00303477">
      <w:footerReference w:type="even" r:id="rId8"/>
      <w:footerReference w:type="default" r:id="rId9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ABBF94" w14:textId="77777777" w:rsidR="00B24A71" w:rsidRDefault="00B24A71" w:rsidP="00117666">
      <w:pPr>
        <w:spacing w:after="0"/>
      </w:pPr>
      <w:r>
        <w:separator/>
      </w:r>
    </w:p>
  </w:endnote>
  <w:endnote w:type="continuationSeparator" w:id="0">
    <w:p w14:paraId="1AEF2E93" w14:textId="77777777" w:rsidR="00B24A71" w:rsidRDefault="00B24A7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980A587" w:rsidR="00686C9D" w:rsidRPr="00A85D37" w:rsidRDefault="00C52A7B">
    <w:pPr>
      <w:pStyle w:val="Footer"/>
      <w:rPr>
        <w:lang w:val="en-GB" w:eastAsia="en-GB"/>
      </w:rPr>
    </w:pPr>
    <w:r w:rsidRPr="00A85D37"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575B18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14951C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74D070C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74DCF2" w14:textId="77777777" w:rsidR="00B24A71" w:rsidRDefault="00B24A71" w:rsidP="00117666">
      <w:pPr>
        <w:spacing w:after="0"/>
      </w:pPr>
      <w:r>
        <w:separator/>
      </w:r>
    </w:p>
  </w:footnote>
  <w:footnote w:type="continuationSeparator" w:id="0">
    <w:p w14:paraId="17044D48" w14:textId="77777777" w:rsidR="00B24A71" w:rsidRDefault="00B24A71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271978"/>
    <w:multiLevelType w:val="hybridMultilevel"/>
    <w:tmpl w:val="29C027EA"/>
    <w:lvl w:ilvl="0" w:tplc="0F7A3D1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A3536C"/>
    <w:multiLevelType w:val="hybridMultilevel"/>
    <w:tmpl w:val="F6CA2E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D574FEE"/>
    <w:multiLevelType w:val="hybridMultilevel"/>
    <w:tmpl w:val="8A1855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C0601A"/>
    <w:multiLevelType w:val="multilevel"/>
    <w:tmpl w:val="41421418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302A7CAC"/>
    <w:multiLevelType w:val="multilevel"/>
    <w:tmpl w:val="41421418"/>
    <w:numStyleLink w:val="Headings"/>
  </w:abstractNum>
  <w:abstractNum w:abstractNumId="9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D5664E"/>
    <w:multiLevelType w:val="hybridMultilevel"/>
    <w:tmpl w:val="39B06E06"/>
    <w:lvl w:ilvl="0" w:tplc="0F7A3D1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43D264C"/>
    <w:multiLevelType w:val="hybridMultilevel"/>
    <w:tmpl w:val="B67E7A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4F011E25"/>
    <w:multiLevelType w:val="hybridMultilevel"/>
    <w:tmpl w:val="3CFCD870"/>
    <w:lvl w:ilvl="0" w:tplc="0F7A3D1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7F110EA"/>
    <w:multiLevelType w:val="hybridMultilevel"/>
    <w:tmpl w:val="26BAFD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C3221F6"/>
    <w:multiLevelType w:val="hybridMultilevel"/>
    <w:tmpl w:val="E1BC6B04"/>
    <w:lvl w:ilvl="0" w:tplc="A0EAC7A0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DBC6F29"/>
    <w:multiLevelType w:val="multilevel"/>
    <w:tmpl w:val="41421418"/>
    <w:numStyleLink w:val="Headings"/>
  </w:abstractNum>
  <w:abstractNum w:abstractNumId="25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411848991">
    <w:abstractNumId w:val="0"/>
  </w:num>
  <w:num w:numId="2" w16cid:durableId="590894383">
    <w:abstractNumId w:val="19"/>
  </w:num>
  <w:num w:numId="3" w16cid:durableId="1218779493">
    <w:abstractNumId w:val="1"/>
  </w:num>
  <w:num w:numId="4" w16cid:durableId="441414841">
    <w:abstractNumId w:val="23"/>
  </w:num>
  <w:num w:numId="5" w16cid:durableId="119727984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651598293">
    <w:abstractNumId w:val="13"/>
  </w:num>
  <w:num w:numId="7" w16cid:durableId="1535116994">
    <w:abstractNumId w:val="11"/>
  </w:num>
  <w:num w:numId="8" w16cid:durableId="275142239">
    <w:abstractNumId w:val="9"/>
  </w:num>
  <w:num w:numId="9" w16cid:durableId="1176767908">
    <w:abstractNumId w:val="12"/>
  </w:num>
  <w:num w:numId="10" w16cid:durableId="965426440">
    <w:abstractNumId w:val="10"/>
  </w:num>
  <w:num w:numId="11" w16cid:durableId="1309476423">
    <w:abstractNumId w:val="4"/>
  </w:num>
  <w:num w:numId="12" w16cid:durableId="699472698">
    <w:abstractNumId w:val="25"/>
  </w:num>
  <w:num w:numId="13" w16cid:durableId="1833524728">
    <w:abstractNumId w:val="17"/>
  </w:num>
  <w:num w:numId="14" w16cid:durableId="1288973009">
    <w:abstractNumId w:val="7"/>
  </w:num>
  <w:num w:numId="15" w16cid:durableId="262810481">
    <w:abstractNumId w:val="15"/>
  </w:num>
  <w:num w:numId="16" w16cid:durableId="204948103">
    <w:abstractNumId w:val="22"/>
  </w:num>
  <w:num w:numId="17" w16cid:durableId="1170825804">
    <w:abstractNumId w:val="6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708"/>
          </w:tabs>
          <w:ind w:left="708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708"/>
          </w:tabs>
          <w:ind w:left="708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708"/>
          </w:tabs>
          <w:ind w:left="708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708"/>
          </w:tabs>
          <w:ind w:left="708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708"/>
          </w:tabs>
          <w:ind w:left="708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708"/>
          </w:tabs>
          <w:ind w:left="708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708"/>
          </w:tabs>
          <w:ind w:left="708" w:hanging="567"/>
        </w:pPr>
        <w:rPr>
          <w:rFonts w:hint="default"/>
        </w:rPr>
      </w:lvl>
    </w:lvlOverride>
  </w:num>
  <w:num w:numId="18" w16cid:durableId="1699314622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912467268">
    <w:abstractNumId w:val="8"/>
  </w:num>
  <w:num w:numId="20" w16cid:durableId="935282365">
    <w:abstractNumId w:val="24"/>
  </w:num>
  <w:num w:numId="21" w16cid:durableId="2032492795">
    <w:abstractNumId w:val="6"/>
  </w:num>
  <w:num w:numId="22" w16cid:durableId="2007047819">
    <w:abstractNumId w:val="6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147210729">
    <w:abstractNumId w:val="2"/>
  </w:num>
  <w:num w:numId="24" w16cid:durableId="1969965187">
    <w:abstractNumId w:val="5"/>
  </w:num>
  <w:num w:numId="25" w16cid:durableId="1773352874">
    <w:abstractNumId w:val="16"/>
  </w:num>
  <w:num w:numId="26" w16cid:durableId="415592379">
    <w:abstractNumId w:val="3"/>
  </w:num>
  <w:num w:numId="27" w16cid:durableId="1178958294">
    <w:abstractNumId w:val="20"/>
  </w:num>
  <w:num w:numId="28" w16cid:durableId="232083072">
    <w:abstractNumId w:val="18"/>
  </w:num>
  <w:num w:numId="29" w16cid:durableId="549878043">
    <w:abstractNumId w:val="14"/>
  </w:num>
  <w:num w:numId="30" w16cid:durableId="1951548015">
    <w:abstractNumId w:val="7"/>
  </w:num>
  <w:num w:numId="31" w16cid:durableId="2094348773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sr0p0awi9r9puerreoxtzwjwttvsaet99rs&quot;&gt;Agents contributing to SID in HMs&lt;record-ids&gt;&lt;item&gt;2&lt;/item&gt;&lt;item&gt;3&lt;/item&gt;&lt;item&gt;4&lt;/item&gt;&lt;item&gt;5&lt;/item&gt;&lt;item&gt;6&lt;/item&gt;&lt;item&gt;7&lt;/item&gt;&lt;item&gt;8&lt;/item&gt;&lt;item&gt;9&lt;/item&gt;&lt;item&gt;10&lt;/item&gt;&lt;item&gt;12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7&lt;/item&gt;&lt;item&gt;98&lt;/item&gt;&lt;item&gt;99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8&lt;/item&gt;&lt;item&gt;139&lt;/item&gt;&lt;item&gt;140&lt;/item&gt;&lt;item&gt;141&lt;/item&gt;&lt;item&gt;142&lt;/item&gt;&lt;item&gt;143&lt;/item&gt;&lt;item&gt;145&lt;/item&gt;&lt;item&gt;146&lt;/item&gt;&lt;item&gt;147&lt;/item&gt;&lt;item&gt;148&lt;/item&gt;&lt;item&gt;149&lt;/item&gt;&lt;item&gt;150&lt;/item&gt;&lt;/record-ids&gt;&lt;/item&gt;&lt;/Libraries&gt;"/>
  </w:docVars>
  <w:rsids>
    <w:rsidRoot w:val="00681821"/>
    <w:rsid w:val="0000067D"/>
    <w:rsid w:val="00001C08"/>
    <w:rsid w:val="00001DD1"/>
    <w:rsid w:val="000032E9"/>
    <w:rsid w:val="00004CC9"/>
    <w:rsid w:val="00004DA4"/>
    <w:rsid w:val="000110CF"/>
    <w:rsid w:val="00015C49"/>
    <w:rsid w:val="0001781C"/>
    <w:rsid w:val="00020C0C"/>
    <w:rsid w:val="00021235"/>
    <w:rsid w:val="00021257"/>
    <w:rsid w:val="00023189"/>
    <w:rsid w:val="000249CE"/>
    <w:rsid w:val="00024F25"/>
    <w:rsid w:val="000259DD"/>
    <w:rsid w:val="000264FC"/>
    <w:rsid w:val="00027677"/>
    <w:rsid w:val="000305AF"/>
    <w:rsid w:val="00030E8A"/>
    <w:rsid w:val="0003211B"/>
    <w:rsid w:val="00033397"/>
    <w:rsid w:val="00033F0F"/>
    <w:rsid w:val="00034304"/>
    <w:rsid w:val="00034374"/>
    <w:rsid w:val="00035434"/>
    <w:rsid w:val="0003702A"/>
    <w:rsid w:val="0003724E"/>
    <w:rsid w:val="0004032E"/>
    <w:rsid w:val="00044496"/>
    <w:rsid w:val="0004468D"/>
    <w:rsid w:val="00044E1B"/>
    <w:rsid w:val="0004555F"/>
    <w:rsid w:val="00045678"/>
    <w:rsid w:val="000458E4"/>
    <w:rsid w:val="000510BC"/>
    <w:rsid w:val="00052A0F"/>
    <w:rsid w:val="00053376"/>
    <w:rsid w:val="00054437"/>
    <w:rsid w:val="00054562"/>
    <w:rsid w:val="0005683D"/>
    <w:rsid w:val="00057E4F"/>
    <w:rsid w:val="0006130F"/>
    <w:rsid w:val="0006178B"/>
    <w:rsid w:val="00062ABA"/>
    <w:rsid w:val="00062E15"/>
    <w:rsid w:val="00063A04"/>
    <w:rsid w:val="00063D84"/>
    <w:rsid w:val="000647F0"/>
    <w:rsid w:val="000651D2"/>
    <w:rsid w:val="00065411"/>
    <w:rsid w:val="00065958"/>
    <w:rsid w:val="00065C21"/>
    <w:rsid w:val="0006636D"/>
    <w:rsid w:val="00067681"/>
    <w:rsid w:val="000706E8"/>
    <w:rsid w:val="000730D8"/>
    <w:rsid w:val="00073F1F"/>
    <w:rsid w:val="00075950"/>
    <w:rsid w:val="000762D0"/>
    <w:rsid w:val="000765EC"/>
    <w:rsid w:val="00077D53"/>
    <w:rsid w:val="000802C7"/>
    <w:rsid w:val="00080C5D"/>
    <w:rsid w:val="00081394"/>
    <w:rsid w:val="000820A2"/>
    <w:rsid w:val="000828B4"/>
    <w:rsid w:val="00085022"/>
    <w:rsid w:val="00085857"/>
    <w:rsid w:val="00086700"/>
    <w:rsid w:val="000868CF"/>
    <w:rsid w:val="00087C64"/>
    <w:rsid w:val="00091FDB"/>
    <w:rsid w:val="00092D59"/>
    <w:rsid w:val="000933AE"/>
    <w:rsid w:val="00093714"/>
    <w:rsid w:val="00093A35"/>
    <w:rsid w:val="000944FF"/>
    <w:rsid w:val="00095A20"/>
    <w:rsid w:val="00096830"/>
    <w:rsid w:val="00097F7C"/>
    <w:rsid w:val="000A2E09"/>
    <w:rsid w:val="000A49D0"/>
    <w:rsid w:val="000A4C91"/>
    <w:rsid w:val="000A4CDE"/>
    <w:rsid w:val="000A5C5F"/>
    <w:rsid w:val="000A605A"/>
    <w:rsid w:val="000B04EE"/>
    <w:rsid w:val="000B34BD"/>
    <w:rsid w:val="000B6FB4"/>
    <w:rsid w:val="000B7CE6"/>
    <w:rsid w:val="000C0B10"/>
    <w:rsid w:val="000C34E0"/>
    <w:rsid w:val="000C4903"/>
    <w:rsid w:val="000C5AA6"/>
    <w:rsid w:val="000C6610"/>
    <w:rsid w:val="000C7E2A"/>
    <w:rsid w:val="000D0BAD"/>
    <w:rsid w:val="000D1ED2"/>
    <w:rsid w:val="000D4CCA"/>
    <w:rsid w:val="000D676E"/>
    <w:rsid w:val="000E1523"/>
    <w:rsid w:val="000E4D05"/>
    <w:rsid w:val="000E5373"/>
    <w:rsid w:val="000E5D6A"/>
    <w:rsid w:val="000E71F9"/>
    <w:rsid w:val="000F321B"/>
    <w:rsid w:val="000F3B00"/>
    <w:rsid w:val="000F4CFB"/>
    <w:rsid w:val="000F59BD"/>
    <w:rsid w:val="000F680C"/>
    <w:rsid w:val="00105959"/>
    <w:rsid w:val="00110E61"/>
    <w:rsid w:val="0011111A"/>
    <w:rsid w:val="00111A27"/>
    <w:rsid w:val="001131F7"/>
    <w:rsid w:val="00113613"/>
    <w:rsid w:val="00115AE4"/>
    <w:rsid w:val="00117666"/>
    <w:rsid w:val="001208ED"/>
    <w:rsid w:val="001223A7"/>
    <w:rsid w:val="00124560"/>
    <w:rsid w:val="001246E6"/>
    <w:rsid w:val="00125CCB"/>
    <w:rsid w:val="00126458"/>
    <w:rsid w:val="00131B53"/>
    <w:rsid w:val="00134256"/>
    <w:rsid w:val="00134FB4"/>
    <w:rsid w:val="00137B6E"/>
    <w:rsid w:val="001409AE"/>
    <w:rsid w:val="00140DC0"/>
    <w:rsid w:val="00141C2E"/>
    <w:rsid w:val="00144505"/>
    <w:rsid w:val="00145912"/>
    <w:rsid w:val="00145BBA"/>
    <w:rsid w:val="00146943"/>
    <w:rsid w:val="00146AE5"/>
    <w:rsid w:val="00147395"/>
    <w:rsid w:val="00147A16"/>
    <w:rsid w:val="00147E9B"/>
    <w:rsid w:val="00153738"/>
    <w:rsid w:val="001552C9"/>
    <w:rsid w:val="00155D8F"/>
    <w:rsid w:val="0015754D"/>
    <w:rsid w:val="001577C9"/>
    <w:rsid w:val="001602EC"/>
    <w:rsid w:val="001620BD"/>
    <w:rsid w:val="00162FAB"/>
    <w:rsid w:val="001643CD"/>
    <w:rsid w:val="00164758"/>
    <w:rsid w:val="0016539A"/>
    <w:rsid w:val="00165EBE"/>
    <w:rsid w:val="00166183"/>
    <w:rsid w:val="00166F24"/>
    <w:rsid w:val="001734DA"/>
    <w:rsid w:val="00174C38"/>
    <w:rsid w:val="001752EE"/>
    <w:rsid w:val="00177D84"/>
    <w:rsid w:val="00177F67"/>
    <w:rsid w:val="001802DE"/>
    <w:rsid w:val="001827DB"/>
    <w:rsid w:val="00183963"/>
    <w:rsid w:val="00184574"/>
    <w:rsid w:val="00190174"/>
    <w:rsid w:val="00192FF1"/>
    <w:rsid w:val="00193E9F"/>
    <w:rsid w:val="001964EF"/>
    <w:rsid w:val="001A3B56"/>
    <w:rsid w:val="001A4C82"/>
    <w:rsid w:val="001B0A70"/>
    <w:rsid w:val="001B0D64"/>
    <w:rsid w:val="001B1A2C"/>
    <w:rsid w:val="001B1F47"/>
    <w:rsid w:val="001B42C4"/>
    <w:rsid w:val="001B47FA"/>
    <w:rsid w:val="001B5DED"/>
    <w:rsid w:val="001B6788"/>
    <w:rsid w:val="001B68E8"/>
    <w:rsid w:val="001B6DB2"/>
    <w:rsid w:val="001B7048"/>
    <w:rsid w:val="001C3119"/>
    <w:rsid w:val="001C3807"/>
    <w:rsid w:val="001C4FA2"/>
    <w:rsid w:val="001C642F"/>
    <w:rsid w:val="001C646B"/>
    <w:rsid w:val="001C6827"/>
    <w:rsid w:val="001C6A6E"/>
    <w:rsid w:val="001C6F88"/>
    <w:rsid w:val="001D21B0"/>
    <w:rsid w:val="001D2411"/>
    <w:rsid w:val="001D2489"/>
    <w:rsid w:val="001D3160"/>
    <w:rsid w:val="001D47F9"/>
    <w:rsid w:val="001D5C23"/>
    <w:rsid w:val="001D60C7"/>
    <w:rsid w:val="001D6C80"/>
    <w:rsid w:val="001D6EB8"/>
    <w:rsid w:val="001D7476"/>
    <w:rsid w:val="001D7798"/>
    <w:rsid w:val="001D7CC4"/>
    <w:rsid w:val="001D7CDF"/>
    <w:rsid w:val="001E191F"/>
    <w:rsid w:val="001E528F"/>
    <w:rsid w:val="001E6475"/>
    <w:rsid w:val="001E6EEE"/>
    <w:rsid w:val="001F036D"/>
    <w:rsid w:val="001F09CC"/>
    <w:rsid w:val="001F4C07"/>
    <w:rsid w:val="001F4C09"/>
    <w:rsid w:val="001F4EBE"/>
    <w:rsid w:val="001F5EC2"/>
    <w:rsid w:val="001F61DE"/>
    <w:rsid w:val="001F6208"/>
    <w:rsid w:val="001F677F"/>
    <w:rsid w:val="00202ABD"/>
    <w:rsid w:val="00205A94"/>
    <w:rsid w:val="00205F9F"/>
    <w:rsid w:val="00206929"/>
    <w:rsid w:val="002131DC"/>
    <w:rsid w:val="00213BD6"/>
    <w:rsid w:val="00214E29"/>
    <w:rsid w:val="00216F10"/>
    <w:rsid w:val="00216FF4"/>
    <w:rsid w:val="002200E0"/>
    <w:rsid w:val="00220AEA"/>
    <w:rsid w:val="00220E70"/>
    <w:rsid w:val="00226954"/>
    <w:rsid w:val="0022763E"/>
    <w:rsid w:val="0023148C"/>
    <w:rsid w:val="0023191F"/>
    <w:rsid w:val="00231B94"/>
    <w:rsid w:val="002333E6"/>
    <w:rsid w:val="00237C41"/>
    <w:rsid w:val="002408B0"/>
    <w:rsid w:val="002431CD"/>
    <w:rsid w:val="00243EDF"/>
    <w:rsid w:val="00244A79"/>
    <w:rsid w:val="00245163"/>
    <w:rsid w:val="00246DB1"/>
    <w:rsid w:val="002524F4"/>
    <w:rsid w:val="0025436F"/>
    <w:rsid w:val="00255C70"/>
    <w:rsid w:val="002616BF"/>
    <w:rsid w:val="002617C6"/>
    <w:rsid w:val="00262028"/>
    <w:rsid w:val="0026291C"/>
    <w:rsid w:val="002629A3"/>
    <w:rsid w:val="00263864"/>
    <w:rsid w:val="00263DA8"/>
    <w:rsid w:val="00264F05"/>
    <w:rsid w:val="00265122"/>
    <w:rsid w:val="00265660"/>
    <w:rsid w:val="00265804"/>
    <w:rsid w:val="00265C30"/>
    <w:rsid w:val="002664B1"/>
    <w:rsid w:val="0026774D"/>
    <w:rsid w:val="00267D18"/>
    <w:rsid w:val="0027258D"/>
    <w:rsid w:val="00274591"/>
    <w:rsid w:val="00275528"/>
    <w:rsid w:val="00277034"/>
    <w:rsid w:val="00280276"/>
    <w:rsid w:val="002816DC"/>
    <w:rsid w:val="00282AEB"/>
    <w:rsid w:val="00282F70"/>
    <w:rsid w:val="0028336C"/>
    <w:rsid w:val="0028344D"/>
    <w:rsid w:val="002835DF"/>
    <w:rsid w:val="00286179"/>
    <w:rsid w:val="002868E2"/>
    <w:rsid w:val="002869C3"/>
    <w:rsid w:val="002936E4"/>
    <w:rsid w:val="00293785"/>
    <w:rsid w:val="00294FC8"/>
    <w:rsid w:val="002964E6"/>
    <w:rsid w:val="0029682D"/>
    <w:rsid w:val="00296B88"/>
    <w:rsid w:val="00296F35"/>
    <w:rsid w:val="002A0C5F"/>
    <w:rsid w:val="002A1779"/>
    <w:rsid w:val="002A31D1"/>
    <w:rsid w:val="002A44C2"/>
    <w:rsid w:val="002A4FFB"/>
    <w:rsid w:val="002A644C"/>
    <w:rsid w:val="002A6EE4"/>
    <w:rsid w:val="002B1B4B"/>
    <w:rsid w:val="002B20FA"/>
    <w:rsid w:val="002B73DC"/>
    <w:rsid w:val="002C7000"/>
    <w:rsid w:val="002C7232"/>
    <w:rsid w:val="002C74CA"/>
    <w:rsid w:val="002D5E8F"/>
    <w:rsid w:val="002E17E5"/>
    <w:rsid w:val="002E2F8F"/>
    <w:rsid w:val="002E39B3"/>
    <w:rsid w:val="002E42C8"/>
    <w:rsid w:val="002E4317"/>
    <w:rsid w:val="002E60B3"/>
    <w:rsid w:val="002F0D1A"/>
    <w:rsid w:val="002F2979"/>
    <w:rsid w:val="002F3D91"/>
    <w:rsid w:val="002F5BA1"/>
    <w:rsid w:val="002F744D"/>
    <w:rsid w:val="00303477"/>
    <w:rsid w:val="00303DE6"/>
    <w:rsid w:val="00304E6D"/>
    <w:rsid w:val="00306669"/>
    <w:rsid w:val="00310124"/>
    <w:rsid w:val="00310C31"/>
    <w:rsid w:val="00311F24"/>
    <w:rsid w:val="00315941"/>
    <w:rsid w:val="00324CE6"/>
    <w:rsid w:val="00324EA9"/>
    <w:rsid w:val="00325777"/>
    <w:rsid w:val="00327C76"/>
    <w:rsid w:val="00327E54"/>
    <w:rsid w:val="00330EE0"/>
    <w:rsid w:val="0033628E"/>
    <w:rsid w:val="0034140F"/>
    <w:rsid w:val="00343C75"/>
    <w:rsid w:val="00344587"/>
    <w:rsid w:val="003454AD"/>
    <w:rsid w:val="003461C2"/>
    <w:rsid w:val="00346B76"/>
    <w:rsid w:val="0034793B"/>
    <w:rsid w:val="00347B67"/>
    <w:rsid w:val="0035052A"/>
    <w:rsid w:val="00352C9A"/>
    <w:rsid w:val="003544FB"/>
    <w:rsid w:val="00355289"/>
    <w:rsid w:val="003574A5"/>
    <w:rsid w:val="00357C19"/>
    <w:rsid w:val="00361668"/>
    <w:rsid w:val="00362BDB"/>
    <w:rsid w:val="00363861"/>
    <w:rsid w:val="0036481B"/>
    <w:rsid w:val="00365D63"/>
    <w:rsid w:val="0036679B"/>
    <w:rsid w:val="003674C4"/>
    <w:rsid w:val="0036793B"/>
    <w:rsid w:val="00370260"/>
    <w:rsid w:val="00370AFA"/>
    <w:rsid w:val="00372682"/>
    <w:rsid w:val="003730F2"/>
    <w:rsid w:val="003735F5"/>
    <w:rsid w:val="00375598"/>
    <w:rsid w:val="00376668"/>
    <w:rsid w:val="00376CC5"/>
    <w:rsid w:val="00376D48"/>
    <w:rsid w:val="00377E99"/>
    <w:rsid w:val="003800F6"/>
    <w:rsid w:val="00381DBF"/>
    <w:rsid w:val="00381EE8"/>
    <w:rsid w:val="00382491"/>
    <w:rsid w:val="00384ADA"/>
    <w:rsid w:val="003857B8"/>
    <w:rsid w:val="00385A36"/>
    <w:rsid w:val="003913BB"/>
    <w:rsid w:val="003922DE"/>
    <w:rsid w:val="0039446C"/>
    <w:rsid w:val="0039497E"/>
    <w:rsid w:val="00394ED8"/>
    <w:rsid w:val="003955B5"/>
    <w:rsid w:val="0039693B"/>
    <w:rsid w:val="00396B5E"/>
    <w:rsid w:val="00396F90"/>
    <w:rsid w:val="003A3143"/>
    <w:rsid w:val="003A482D"/>
    <w:rsid w:val="003A7797"/>
    <w:rsid w:val="003B0681"/>
    <w:rsid w:val="003B193C"/>
    <w:rsid w:val="003B4F17"/>
    <w:rsid w:val="003B5BB8"/>
    <w:rsid w:val="003B5C1F"/>
    <w:rsid w:val="003B7086"/>
    <w:rsid w:val="003B75CF"/>
    <w:rsid w:val="003C098B"/>
    <w:rsid w:val="003C0F03"/>
    <w:rsid w:val="003C597C"/>
    <w:rsid w:val="003C6095"/>
    <w:rsid w:val="003D2F2D"/>
    <w:rsid w:val="003D5834"/>
    <w:rsid w:val="003D608E"/>
    <w:rsid w:val="003D6362"/>
    <w:rsid w:val="003E26C3"/>
    <w:rsid w:val="003E3329"/>
    <w:rsid w:val="003E53CF"/>
    <w:rsid w:val="003E5E18"/>
    <w:rsid w:val="003E5EAD"/>
    <w:rsid w:val="003E746F"/>
    <w:rsid w:val="003F01A9"/>
    <w:rsid w:val="003F19CF"/>
    <w:rsid w:val="003F2414"/>
    <w:rsid w:val="003F4280"/>
    <w:rsid w:val="003F44E3"/>
    <w:rsid w:val="00400AE6"/>
    <w:rsid w:val="00401050"/>
    <w:rsid w:val="00401590"/>
    <w:rsid w:val="0040519D"/>
    <w:rsid w:val="004069AA"/>
    <w:rsid w:val="0041178B"/>
    <w:rsid w:val="00412E1B"/>
    <w:rsid w:val="00415867"/>
    <w:rsid w:val="004159B2"/>
    <w:rsid w:val="004175BC"/>
    <w:rsid w:val="00421143"/>
    <w:rsid w:val="004227F6"/>
    <w:rsid w:val="00422C94"/>
    <w:rsid w:val="004277BC"/>
    <w:rsid w:val="00430E63"/>
    <w:rsid w:val="00431A69"/>
    <w:rsid w:val="00432B51"/>
    <w:rsid w:val="0043465B"/>
    <w:rsid w:val="004365BF"/>
    <w:rsid w:val="00436FC1"/>
    <w:rsid w:val="004438E1"/>
    <w:rsid w:val="00444184"/>
    <w:rsid w:val="004458B9"/>
    <w:rsid w:val="00446EB5"/>
    <w:rsid w:val="00451B4F"/>
    <w:rsid w:val="0045319B"/>
    <w:rsid w:val="004546CF"/>
    <w:rsid w:val="00463DF9"/>
    <w:rsid w:val="00463E3D"/>
    <w:rsid w:val="004645AE"/>
    <w:rsid w:val="00466845"/>
    <w:rsid w:val="00470AC6"/>
    <w:rsid w:val="00470AD1"/>
    <w:rsid w:val="004767C6"/>
    <w:rsid w:val="004773B5"/>
    <w:rsid w:val="00480BA8"/>
    <w:rsid w:val="00482706"/>
    <w:rsid w:val="00484B8A"/>
    <w:rsid w:val="00487FE0"/>
    <w:rsid w:val="00491593"/>
    <w:rsid w:val="004939B7"/>
    <w:rsid w:val="00493AB8"/>
    <w:rsid w:val="004971B1"/>
    <w:rsid w:val="004A10F9"/>
    <w:rsid w:val="004A144B"/>
    <w:rsid w:val="004A1DA0"/>
    <w:rsid w:val="004A2315"/>
    <w:rsid w:val="004A2323"/>
    <w:rsid w:val="004A2725"/>
    <w:rsid w:val="004B025C"/>
    <w:rsid w:val="004B18C7"/>
    <w:rsid w:val="004B2C8D"/>
    <w:rsid w:val="004B388B"/>
    <w:rsid w:val="004B46B8"/>
    <w:rsid w:val="004B6B4B"/>
    <w:rsid w:val="004B6F7C"/>
    <w:rsid w:val="004B7019"/>
    <w:rsid w:val="004B7115"/>
    <w:rsid w:val="004C3545"/>
    <w:rsid w:val="004C6C93"/>
    <w:rsid w:val="004D3E33"/>
    <w:rsid w:val="004D44D6"/>
    <w:rsid w:val="004D4865"/>
    <w:rsid w:val="004D5BA9"/>
    <w:rsid w:val="004D6DA3"/>
    <w:rsid w:val="004E1780"/>
    <w:rsid w:val="004E181E"/>
    <w:rsid w:val="004E1F8D"/>
    <w:rsid w:val="004E4FA2"/>
    <w:rsid w:val="004E64A3"/>
    <w:rsid w:val="004E6B64"/>
    <w:rsid w:val="004E6C75"/>
    <w:rsid w:val="004E7C23"/>
    <w:rsid w:val="004F0003"/>
    <w:rsid w:val="004F0A85"/>
    <w:rsid w:val="004F124C"/>
    <w:rsid w:val="004F229E"/>
    <w:rsid w:val="004F3605"/>
    <w:rsid w:val="004F4584"/>
    <w:rsid w:val="004F61BD"/>
    <w:rsid w:val="004F6354"/>
    <w:rsid w:val="004F6BAD"/>
    <w:rsid w:val="00502A59"/>
    <w:rsid w:val="005054BB"/>
    <w:rsid w:val="00506C51"/>
    <w:rsid w:val="00507B7F"/>
    <w:rsid w:val="00511F3E"/>
    <w:rsid w:val="00514373"/>
    <w:rsid w:val="00515676"/>
    <w:rsid w:val="005166A5"/>
    <w:rsid w:val="00516C8A"/>
    <w:rsid w:val="0052098A"/>
    <w:rsid w:val="005232CC"/>
    <w:rsid w:val="005250F2"/>
    <w:rsid w:val="005268ED"/>
    <w:rsid w:val="00526C6E"/>
    <w:rsid w:val="00531B61"/>
    <w:rsid w:val="00532A6C"/>
    <w:rsid w:val="00532D1B"/>
    <w:rsid w:val="00532E22"/>
    <w:rsid w:val="00534276"/>
    <w:rsid w:val="0053460A"/>
    <w:rsid w:val="00534E50"/>
    <w:rsid w:val="005353CA"/>
    <w:rsid w:val="00542098"/>
    <w:rsid w:val="0054286E"/>
    <w:rsid w:val="00547FC5"/>
    <w:rsid w:val="00552514"/>
    <w:rsid w:val="00555CE0"/>
    <w:rsid w:val="00557638"/>
    <w:rsid w:val="005601E2"/>
    <w:rsid w:val="005608A1"/>
    <w:rsid w:val="00561B3B"/>
    <w:rsid w:val="005622A5"/>
    <w:rsid w:val="005663D5"/>
    <w:rsid w:val="00571431"/>
    <w:rsid w:val="00576361"/>
    <w:rsid w:val="005763D8"/>
    <w:rsid w:val="00582BF8"/>
    <w:rsid w:val="00583F4A"/>
    <w:rsid w:val="005874A1"/>
    <w:rsid w:val="00590AF8"/>
    <w:rsid w:val="00591D80"/>
    <w:rsid w:val="0059244A"/>
    <w:rsid w:val="0059598D"/>
    <w:rsid w:val="005A0BE7"/>
    <w:rsid w:val="005A148E"/>
    <w:rsid w:val="005A1576"/>
    <w:rsid w:val="005A1D84"/>
    <w:rsid w:val="005A39B0"/>
    <w:rsid w:val="005A70EA"/>
    <w:rsid w:val="005B09CB"/>
    <w:rsid w:val="005B2F77"/>
    <w:rsid w:val="005B487C"/>
    <w:rsid w:val="005C04E5"/>
    <w:rsid w:val="005C1186"/>
    <w:rsid w:val="005C2B5C"/>
    <w:rsid w:val="005C3963"/>
    <w:rsid w:val="005C4B04"/>
    <w:rsid w:val="005C6482"/>
    <w:rsid w:val="005C6B7C"/>
    <w:rsid w:val="005D0121"/>
    <w:rsid w:val="005D07D9"/>
    <w:rsid w:val="005D0C21"/>
    <w:rsid w:val="005D1840"/>
    <w:rsid w:val="005D1A98"/>
    <w:rsid w:val="005D35E4"/>
    <w:rsid w:val="005D73DD"/>
    <w:rsid w:val="005D7910"/>
    <w:rsid w:val="005E060D"/>
    <w:rsid w:val="005E2EAE"/>
    <w:rsid w:val="005E378B"/>
    <w:rsid w:val="005E4F7E"/>
    <w:rsid w:val="005E51AD"/>
    <w:rsid w:val="005F118C"/>
    <w:rsid w:val="005F5F3F"/>
    <w:rsid w:val="005F61A5"/>
    <w:rsid w:val="005F79A1"/>
    <w:rsid w:val="00601732"/>
    <w:rsid w:val="0060184E"/>
    <w:rsid w:val="00602A21"/>
    <w:rsid w:val="00607AE0"/>
    <w:rsid w:val="00610865"/>
    <w:rsid w:val="006120C9"/>
    <w:rsid w:val="00612B07"/>
    <w:rsid w:val="00613728"/>
    <w:rsid w:val="00613DDC"/>
    <w:rsid w:val="006140CB"/>
    <w:rsid w:val="0062154F"/>
    <w:rsid w:val="00621E01"/>
    <w:rsid w:val="00622B84"/>
    <w:rsid w:val="00622EA7"/>
    <w:rsid w:val="006275A6"/>
    <w:rsid w:val="00627BBE"/>
    <w:rsid w:val="00630F8E"/>
    <w:rsid w:val="00631A8C"/>
    <w:rsid w:val="00633DE0"/>
    <w:rsid w:val="00633FCC"/>
    <w:rsid w:val="00635F84"/>
    <w:rsid w:val="00636A71"/>
    <w:rsid w:val="00637D46"/>
    <w:rsid w:val="00640007"/>
    <w:rsid w:val="006450B1"/>
    <w:rsid w:val="00645F51"/>
    <w:rsid w:val="0064678A"/>
    <w:rsid w:val="00651CA2"/>
    <w:rsid w:val="00651CAA"/>
    <w:rsid w:val="0065237A"/>
    <w:rsid w:val="00652710"/>
    <w:rsid w:val="00653D60"/>
    <w:rsid w:val="00656974"/>
    <w:rsid w:val="00656AC4"/>
    <w:rsid w:val="00660D05"/>
    <w:rsid w:val="006662C6"/>
    <w:rsid w:val="00666FA9"/>
    <w:rsid w:val="006704E2"/>
    <w:rsid w:val="0067058C"/>
    <w:rsid w:val="00670624"/>
    <w:rsid w:val="00671D9A"/>
    <w:rsid w:val="00673952"/>
    <w:rsid w:val="00673A19"/>
    <w:rsid w:val="00680004"/>
    <w:rsid w:val="00680AF8"/>
    <w:rsid w:val="00681004"/>
    <w:rsid w:val="00681821"/>
    <w:rsid w:val="00683072"/>
    <w:rsid w:val="006845C9"/>
    <w:rsid w:val="00684F33"/>
    <w:rsid w:val="0068643C"/>
    <w:rsid w:val="00686C9D"/>
    <w:rsid w:val="00695B3A"/>
    <w:rsid w:val="00696451"/>
    <w:rsid w:val="00696657"/>
    <w:rsid w:val="00696D7E"/>
    <w:rsid w:val="00697135"/>
    <w:rsid w:val="006A039D"/>
    <w:rsid w:val="006A164B"/>
    <w:rsid w:val="006A2499"/>
    <w:rsid w:val="006A26A8"/>
    <w:rsid w:val="006A5594"/>
    <w:rsid w:val="006A5C45"/>
    <w:rsid w:val="006A5C8B"/>
    <w:rsid w:val="006A7546"/>
    <w:rsid w:val="006A768F"/>
    <w:rsid w:val="006B011E"/>
    <w:rsid w:val="006B0279"/>
    <w:rsid w:val="006B05C2"/>
    <w:rsid w:val="006B0844"/>
    <w:rsid w:val="006B2D5B"/>
    <w:rsid w:val="006B361D"/>
    <w:rsid w:val="006B3EE5"/>
    <w:rsid w:val="006B3F03"/>
    <w:rsid w:val="006B6CD6"/>
    <w:rsid w:val="006B7D14"/>
    <w:rsid w:val="006C61B5"/>
    <w:rsid w:val="006D0EDB"/>
    <w:rsid w:val="006D2214"/>
    <w:rsid w:val="006D2766"/>
    <w:rsid w:val="006D4CBC"/>
    <w:rsid w:val="006D5B93"/>
    <w:rsid w:val="006D74AE"/>
    <w:rsid w:val="006E0DF2"/>
    <w:rsid w:val="006E2A07"/>
    <w:rsid w:val="006E3077"/>
    <w:rsid w:val="006E4163"/>
    <w:rsid w:val="006E63D2"/>
    <w:rsid w:val="006E7A13"/>
    <w:rsid w:val="006F49F9"/>
    <w:rsid w:val="006F7551"/>
    <w:rsid w:val="006F7BD7"/>
    <w:rsid w:val="00701347"/>
    <w:rsid w:val="00702C52"/>
    <w:rsid w:val="00702D8D"/>
    <w:rsid w:val="007046E6"/>
    <w:rsid w:val="00704706"/>
    <w:rsid w:val="00704ABE"/>
    <w:rsid w:val="00712C59"/>
    <w:rsid w:val="00712FF6"/>
    <w:rsid w:val="007136F1"/>
    <w:rsid w:val="007162EB"/>
    <w:rsid w:val="00716E0D"/>
    <w:rsid w:val="00720FAF"/>
    <w:rsid w:val="007214C0"/>
    <w:rsid w:val="00721CF2"/>
    <w:rsid w:val="0072453D"/>
    <w:rsid w:val="0072461D"/>
    <w:rsid w:val="00725514"/>
    <w:rsid w:val="00725A7D"/>
    <w:rsid w:val="00727069"/>
    <w:rsid w:val="007301DE"/>
    <w:rsid w:val="0073085C"/>
    <w:rsid w:val="007328DC"/>
    <w:rsid w:val="00733784"/>
    <w:rsid w:val="007345D3"/>
    <w:rsid w:val="00740CE8"/>
    <w:rsid w:val="007411A2"/>
    <w:rsid w:val="00743A40"/>
    <w:rsid w:val="007449DD"/>
    <w:rsid w:val="00744F68"/>
    <w:rsid w:val="00745B09"/>
    <w:rsid w:val="00746505"/>
    <w:rsid w:val="007512FE"/>
    <w:rsid w:val="007603D6"/>
    <w:rsid w:val="00760490"/>
    <w:rsid w:val="00760BB0"/>
    <w:rsid w:val="00760E0B"/>
    <w:rsid w:val="00762EB7"/>
    <w:rsid w:val="007636B3"/>
    <w:rsid w:val="00764D63"/>
    <w:rsid w:val="00766603"/>
    <w:rsid w:val="007676D1"/>
    <w:rsid w:val="00767F1F"/>
    <w:rsid w:val="007701C2"/>
    <w:rsid w:val="00773185"/>
    <w:rsid w:val="00774C43"/>
    <w:rsid w:val="0077661C"/>
    <w:rsid w:val="007778DE"/>
    <w:rsid w:val="00777AFE"/>
    <w:rsid w:val="00777C15"/>
    <w:rsid w:val="007843FE"/>
    <w:rsid w:val="00785E12"/>
    <w:rsid w:val="00785E36"/>
    <w:rsid w:val="0078669F"/>
    <w:rsid w:val="007877F7"/>
    <w:rsid w:val="00790BB3"/>
    <w:rsid w:val="007910A9"/>
    <w:rsid w:val="00792043"/>
    <w:rsid w:val="0079205C"/>
    <w:rsid w:val="007940DD"/>
    <w:rsid w:val="00797D22"/>
    <w:rsid w:val="00797EDD"/>
    <w:rsid w:val="007A0809"/>
    <w:rsid w:val="007A0C86"/>
    <w:rsid w:val="007A1F6F"/>
    <w:rsid w:val="007A21EB"/>
    <w:rsid w:val="007A4051"/>
    <w:rsid w:val="007A5D18"/>
    <w:rsid w:val="007A5E82"/>
    <w:rsid w:val="007A6AA1"/>
    <w:rsid w:val="007A6FF3"/>
    <w:rsid w:val="007B0322"/>
    <w:rsid w:val="007B1CDD"/>
    <w:rsid w:val="007B2084"/>
    <w:rsid w:val="007B450C"/>
    <w:rsid w:val="007B7A66"/>
    <w:rsid w:val="007C0E3F"/>
    <w:rsid w:val="007C206C"/>
    <w:rsid w:val="007C5729"/>
    <w:rsid w:val="007D022E"/>
    <w:rsid w:val="007D1E3A"/>
    <w:rsid w:val="007D29B2"/>
    <w:rsid w:val="007D3C2C"/>
    <w:rsid w:val="007D458F"/>
    <w:rsid w:val="007D5A31"/>
    <w:rsid w:val="007E4121"/>
    <w:rsid w:val="007E4610"/>
    <w:rsid w:val="007F18C4"/>
    <w:rsid w:val="007F1DF2"/>
    <w:rsid w:val="007F2A3D"/>
    <w:rsid w:val="007F2BD5"/>
    <w:rsid w:val="007F3FB9"/>
    <w:rsid w:val="007F5D94"/>
    <w:rsid w:val="007F6473"/>
    <w:rsid w:val="00802571"/>
    <w:rsid w:val="00807004"/>
    <w:rsid w:val="008111E4"/>
    <w:rsid w:val="0081201F"/>
    <w:rsid w:val="00812697"/>
    <w:rsid w:val="0081301C"/>
    <w:rsid w:val="008130C4"/>
    <w:rsid w:val="008154EC"/>
    <w:rsid w:val="008161B5"/>
    <w:rsid w:val="00816A54"/>
    <w:rsid w:val="00817DD6"/>
    <w:rsid w:val="008212E4"/>
    <w:rsid w:val="00822B03"/>
    <w:rsid w:val="008241A1"/>
    <w:rsid w:val="008254ED"/>
    <w:rsid w:val="00826B45"/>
    <w:rsid w:val="0082799B"/>
    <w:rsid w:val="008306E9"/>
    <w:rsid w:val="00833DA3"/>
    <w:rsid w:val="00834E39"/>
    <w:rsid w:val="0083742A"/>
    <w:rsid w:val="008376CB"/>
    <w:rsid w:val="0083788C"/>
    <w:rsid w:val="008378D1"/>
    <w:rsid w:val="008424D2"/>
    <w:rsid w:val="00843842"/>
    <w:rsid w:val="00844304"/>
    <w:rsid w:val="00846E44"/>
    <w:rsid w:val="00850816"/>
    <w:rsid w:val="00855972"/>
    <w:rsid w:val="00855A7F"/>
    <w:rsid w:val="008600ED"/>
    <w:rsid w:val="00861C4B"/>
    <w:rsid w:val="008629A9"/>
    <w:rsid w:val="008669D4"/>
    <w:rsid w:val="00871BDB"/>
    <w:rsid w:val="008760B8"/>
    <w:rsid w:val="00877826"/>
    <w:rsid w:val="00877D8D"/>
    <w:rsid w:val="00881035"/>
    <w:rsid w:val="0088513A"/>
    <w:rsid w:val="00887674"/>
    <w:rsid w:val="008877C7"/>
    <w:rsid w:val="0089017E"/>
    <w:rsid w:val="00890DB4"/>
    <w:rsid w:val="00891876"/>
    <w:rsid w:val="00893C19"/>
    <w:rsid w:val="00893DC8"/>
    <w:rsid w:val="00897293"/>
    <w:rsid w:val="008A0513"/>
    <w:rsid w:val="008A0750"/>
    <w:rsid w:val="008A20AC"/>
    <w:rsid w:val="008A2917"/>
    <w:rsid w:val="008A3AC3"/>
    <w:rsid w:val="008A4563"/>
    <w:rsid w:val="008A5245"/>
    <w:rsid w:val="008A65CB"/>
    <w:rsid w:val="008A6797"/>
    <w:rsid w:val="008B0951"/>
    <w:rsid w:val="008B0A4B"/>
    <w:rsid w:val="008C09D5"/>
    <w:rsid w:val="008C0ACC"/>
    <w:rsid w:val="008C3A5C"/>
    <w:rsid w:val="008D2CC6"/>
    <w:rsid w:val="008D4CE9"/>
    <w:rsid w:val="008D4DC5"/>
    <w:rsid w:val="008D6C8D"/>
    <w:rsid w:val="008D71D4"/>
    <w:rsid w:val="008E0CEC"/>
    <w:rsid w:val="008E2B54"/>
    <w:rsid w:val="008E37F1"/>
    <w:rsid w:val="008E3905"/>
    <w:rsid w:val="008E3E6B"/>
    <w:rsid w:val="008E4404"/>
    <w:rsid w:val="008E58C7"/>
    <w:rsid w:val="008E7228"/>
    <w:rsid w:val="008E79FB"/>
    <w:rsid w:val="008F0184"/>
    <w:rsid w:val="008F5021"/>
    <w:rsid w:val="008F55B9"/>
    <w:rsid w:val="008F5846"/>
    <w:rsid w:val="00901E82"/>
    <w:rsid w:val="00904401"/>
    <w:rsid w:val="00904DC3"/>
    <w:rsid w:val="00907FFD"/>
    <w:rsid w:val="00910AB5"/>
    <w:rsid w:val="009114D7"/>
    <w:rsid w:val="00912257"/>
    <w:rsid w:val="00914E82"/>
    <w:rsid w:val="00920592"/>
    <w:rsid w:val="00922A1E"/>
    <w:rsid w:val="00923D47"/>
    <w:rsid w:val="0092492A"/>
    <w:rsid w:val="00926CF2"/>
    <w:rsid w:val="00932BFB"/>
    <w:rsid w:val="00935E03"/>
    <w:rsid w:val="00936F73"/>
    <w:rsid w:val="00937076"/>
    <w:rsid w:val="009378A9"/>
    <w:rsid w:val="00937A68"/>
    <w:rsid w:val="00942A9C"/>
    <w:rsid w:val="00943573"/>
    <w:rsid w:val="009446BA"/>
    <w:rsid w:val="00945608"/>
    <w:rsid w:val="009524F7"/>
    <w:rsid w:val="00952D44"/>
    <w:rsid w:val="00954F96"/>
    <w:rsid w:val="009650B4"/>
    <w:rsid w:val="00965679"/>
    <w:rsid w:val="0096602E"/>
    <w:rsid w:val="009678FC"/>
    <w:rsid w:val="00971B61"/>
    <w:rsid w:val="00974DCB"/>
    <w:rsid w:val="0097519D"/>
    <w:rsid w:val="00977A13"/>
    <w:rsid w:val="0098035A"/>
    <w:rsid w:val="00980A65"/>
    <w:rsid w:val="00980C31"/>
    <w:rsid w:val="009824D9"/>
    <w:rsid w:val="00984169"/>
    <w:rsid w:val="009846DA"/>
    <w:rsid w:val="00992912"/>
    <w:rsid w:val="00993CEF"/>
    <w:rsid w:val="009955FF"/>
    <w:rsid w:val="00997011"/>
    <w:rsid w:val="00997293"/>
    <w:rsid w:val="009977BD"/>
    <w:rsid w:val="009A0B3D"/>
    <w:rsid w:val="009A34DA"/>
    <w:rsid w:val="009A3F5A"/>
    <w:rsid w:val="009A5164"/>
    <w:rsid w:val="009A622E"/>
    <w:rsid w:val="009B4A4F"/>
    <w:rsid w:val="009B61AC"/>
    <w:rsid w:val="009B773C"/>
    <w:rsid w:val="009C1643"/>
    <w:rsid w:val="009C1968"/>
    <w:rsid w:val="009C24C3"/>
    <w:rsid w:val="009C2959"/>
    <w:rsid w:val="009C29BE"/>
    <w:rsid w:val="009C60D2"/>
    <w:rsid w:val="009C6C50"/>
    <w:rsid w:val="009C7BD2"/>
    <w:rsid w:val="009D060A"/>
    <w:rsid w:val="009D2099"/>
    <w:rsid w:val="009D259D"/>
    <w:rsid w:val="009D33BF"/>
    <w:rsid w:val="009D6418"/>
    <w:rsid w:val="009D6892"/>
    <w:rsid w:val="009E1684"/>
    <w:rsid w:val="009E2155"/>
    <w:rsid w:val="009F02F6"/>
    <w:rsid w:val="009F081D"/>
    <w:rsid w:val="009F0BC3"/>
    <w:rsid w:val="009F1734"/>
    <w:rsid w:val="009F2416"/>
    <w:rsid w:val="009F25FB"/>
    <w:rsid w:val="009F360E"/>
    <w:rsid w:val="009F5C9F"/>
    <w:rsid w:val="009F7C9E"/>
    <w:rsid w:val="00A0121E"/>
    <w:rsid w:val="00A03E4B"/>
    <w:rsid w:val="00A07F1F"/>
    <w:rsid w:val="00A1187B"/>
    <w:rsid w:val="00A13D87"/>
    <w:rsid w:val="00A140FB"/>
    <w:rsid w:val="00A153DE"/>
    <w:rsid w:val="00A219FA"/>
    <w:rsid w:val="00A2272A"/>
    <w:rsid w:val="00A23767"/>
    <w:rsid w:val="00A2377E"/>
    <w:rsid w:val="00A25EF8"/>
    <w:rsid w:val="00A26384"/>
    <w:rsid w:val="00A40E60"/>
    <w:rsid w:val="00A422FF"/>
    <w:rsid w:val="00A428B9"/>
    <w:rsid w:val="00A44E2E"/>
    <w:rsid w:val="00A45EA5"/>
    <w:rsid w:val="00A47E1D"/>
    <w:rsid w:val="00A50D9D"/>
    <w:rsid w:val="00A5123A"/>
    <w:rsid w:val="00A51259"/>
    <w:rsid w:val="00A51D61"/>
    <w:rsid w:val="00A53000"/>
    <w:rsid w:val="00A545C6"/>
    <w:rsid w:val="00A55BBA"/>
    <w:rsid w:val="00A606D2"/>
    <w:rsid w:val="00A609CD"/>
    <w:rsid w:val="00A61905"/>
    <w:rsid w:val="00A6278B"/>
    <w:rsid w:val="00A652D0"/>
    <w:rsid w:val="00A65475"/>
    <w:rsid w:val="00A70A49"/>
    <w:rsid w:val="00A70B16"/>
    <w:rsid w:val="00A7365B"/>
    <w:rsid w:val="00A7380B"/>
    <w:rsid w:val="00A75852"/>
    <w:rsid w:val="00A75F87"/>
    <w:rsid w:val="00A83377"/>
    <w:rsid w:val="00A84D2B"/>
    <w:rsid w:val="00A85D37"/>
    <w:rsid w:val="00A875F9"/>
    <w:rsid w:val="00A87F49"/>
    <w:rsid w:val="00A91120"/>
    <w:rsid w:val="00A91881"/>
    <w:rsid w:val="00A937DF"/>
    <w:rsid w:val="00A954DF"/>
    <w:rsid w:val="00A955E6"/>
    <w:rsid w:val="00A95D8B"/>
    <w:rsid w:val="00A96043"/>
    <w:rsid w:val="00AA02B7"/>
    <w:rsid w:val="00AA1C1A"/>
    <w:rsid w:val="00AA3081"/>
    <w:rsid w:val="00AA313E"/>
    <w:rsid w:val="00AA4B30"/>
    <w:rsid w:val="00AB037D"/>
    <w:rsid w:val="00AB3CB2"/>
    <w:rsid w:val="00AB42C1"/>
    <w:rsid w:val="00AB55AB"/>
    <w:rsid w:val="00AB62EA"/>
    <w:rsid w:val="00AB7E0A"/>
    <w:rsid w:val="00AC0270"/>
    <w:rsid w:val="00AC077B"/>
    <w:rsid w:val="00AC1B39"/>
    <w:rsid w:val="00AC36B2"/>
    <w:rsid w:val="00AC3EA3"/>
    <w:rsid w:val="00AC4071"/>
    <w:rsid w:val="00AC4D09"/>
    <w:rsid w:val="00AC792D"/>
    <w:rsid w:val="00AC7A6D"/>
    <w:rsid w:val="00AD01BB"/>
    <w:rsid w:val="00AD1A1F"/>
    <w:rsid w:val="00AD565A"/>
    <w:rsid w:val="00AE446A"/>
    <w:rsid w:val="00AF0E90"/>
    <w:rsid w:val="00AF0EDD"/>
    <w:rsid w:val="00AF179D"/>
    <w:rsid w:val="00AF2189"/>
    <w:rsid w:val="00AF4DB7"/>
    <w:rsid w:val="00AF6F33"/>
    <w:rsid w:val="00B018C6"/>
    <w:rsid w:val="00B028C2"/>
    <w:rsid w:val="00B02F43"/>
    <w:rsid w:val="00B03723"/>
    <w:rsid w:val="00B14293"/>
    <w:rsid w:val="00B1565A"/>
    <w:rsid w:val="00B165C6"/>
    <w:rsid w:val="00B16F46"/>
    <w:rsid w:val="00B17FDD"/>
    <w:rsid w:val="00B20CE2"/>
    <w:rsid w:val="00B20F43"/>
    <w:rsid w:val="00B216DA"/>
    <w:rsid w:val="00B24A71"/>
    <w:rsid w:val="00B2628A"/>
    <w:rsid w:val="00B2653A"/>
    <w:rsid w:val="00B30925"/>
    <w:rsid w:val="00B310D6"/>
    <w:rsid w:val="00B322C2"/>
    <w:rsid w:val="00B32821"/>
    <w:rsid w:val="00B37355"/>
    <w:rsid w:val="00B42676"/>
    <w:rsid w:val="00B42DA0"/>
    <w:rsid w:val="00B43253"/>
    <w:rsid w:val="00B438D5"/>
    <w:rsid w:val="00B46806"/>
    <w:rsid w:val="00B503B5"/>
    <w:rsid w:val="00B51EB9"/>
    <w:rsid w:val="00B52132"/>
    <w:rsid w:val="00B565B5"/>
    <w:rsid w:val="00B5715B"/>
    <w:rsid w:val="00B60327"/>
    <w:rsid w:val="00B60F57"/>
    <w:rsid w:val="00B62B34"/>
    <w:rsid w:val="00B62E9B"/>
    <w:rsid w:val="00B6364D"/>
    <w:rsid w:val="00B639EB"/>
    <w:rsid w:val="00B657B8"/>
    <w:rsid w:val="00B65C16"/>
    <w:rsid w:val="00B70229"/>
    <w:rsid w:val="00B72F4B"/>
    <w:rsid w:val="00B77F6E"/>
    <w:rsid w:val="00B80893"/>
    <w:rsid w:val="00B8473A"/>
    <w:rsid w:val="00B84920"/>
    <w:rsid w:val="00B8556A"/>
    <w:rsid w:val="00B85B58"/>
    <w:rsid w:val="00B867B3"/>
    <w:rsid w:val="00B878FA"/>
    <w:rsid w:val="00B91DA5"/>
    <w:rsid w:val="00B933AB"/>
    <w:rsid w:val="00B96518"/>
    <w:rsid w:val="00BA0EE4"/>
    <w:rsid w:val="00BA3A29"/>
    <w:rsid w:val="00BA5D51"/>
    <w:rsid w:val="00BB1975"/>
    <w:rsid w:val="00BB548B"/>
    <w:rsid w:val="00BB5BE1"/>
    <w:rsid w:val="00BB68F8"/>
    <w:rsid w:val="00BB7FDC"/>
    <w:rsid w:val="00BC0362"/>
    <w:rsid w:val="00BC194D"/>
    <w:rsid w:val="00BC3063"/>
    <w:rsid w:val="00BC64B6"/>
    <w:rsid w:val="00BC6CF5"/>
    <w:rsid w:val="00BC79A8"/>
    <w:rsid w:val="00BD77F2"/>
    <w:rsid w:val="00BD7AE5"/>
    <w:rsid w:val="00BE0B90"/>
    <w:rsid w:val="00BE0CE1"/>
    <w:rsid w:val="00BE16A1"/>
    <w:rsid w:val="00BE310B"/>
    <w:rsid w:val="00BF0CB5"/>
    <w:rsid w:val="00BF2497"/>
    <w:rsid w:val="00BF28E2"/>
    <w:rsid w:val="00BF401D"/>
    <w:rsid w:val="00BF5500"/>
    <w:rsid w:val="00BF6D35"/>
    <w:rsid w:val="00BF6EEF"/>
    <w:rsid w:val="00C00F1A"/>
    <w:rsid w:val="00C012A3"/>
    <w:rsid w:val="00C02EAA"/>
    <w:rsid w:val="00C07A94"/>
    <w:rsid w:val="00C103E0"/>
    <w:rsid w:val="00C11363"/>
    <w:rsid w:val="00C116E9"/>
    <w:rsid w:val="00C14846"/>
    <w:rsid w:val="00C16B42"/>
    <w:rsid w:val="00C16F19"/>
    <w:rsid w:val="00C2164D"/>
    <w:rsid w:val="00C241EE"/>
    <w:rsid w:val="00C25262"/>
    <w:rsid w:val="00C252BC"/>
    <w:rsid w:val="00C317A4"/>
    <w:rsid w:val="00C3390F"/>
    <w:rsid w:val="00C355B5"/>
    <w:rsid w:val="00C35AF6"/>
    <w:rsid w:val="00C365E9"/>
    <w:rsid w:val="00C366A5"/>
    <w:rsid w:val="00C44082"/>
    <w:rsid w:val="00C44390"/>
    <w:rsid w:val="00C443F0"/>
    <w:rsid w:val="00C44FAA"/>
    <w:rsid w:val="00C4656E"/>
    <w:rsid w:val="00C47360"/>
    <w:rsid w:val="00C475F2"/>
    <w:rsid w:val="00C50C24"/>
    <w:rsid w:val="00C51848"/>
    <w:rsid w:val="00C523AF"/>
    <w:rsid w:val="00C52A7B"/>
    <w:rsid w:val="00C52F2C"/>
    <w:rsid w:val="00C5441A"/>
    <w:rsid w:val="00C54E5D"/>
    <w:rsid w:val="00C5633B"/>
    <w:rsid w:val="00C56C78"/>
    <w:rsid w:val="00C6133F"/>
    <w:rsid w:val="00C6324C"/>
    <w:rsid w:val="00C6425E"/>
    <w:rsid w:val="00C64770"/>
    <w:rsid w:val="00C6743F"/>
    <w:rsid w:val="00C679AA"/>
    <w:rsid w:val="00C70378"/>
    <w:rsid w:val="00C724CF"/>
    <w:rsid w:val="00C7479F"/>
    <w:rsid w:val="00C74B1F"/>
    <w:rsid w:val="00C75972"/>
    <w:rsid w:val="00C76C4D"/>
    <w:rsid w:val="00C82792"/>
    <w:rsid w:val="00C83AD8"/>
    <w:rsid w:val="00C84456"/>
    <w:rsid w:val="00C85A5E"/>
    <w:rsid w:val="00C87D98"/>
    <w:rsid w:val="00C9139D"/>
    <w:rsid w:val="00C92BC2"/>
    <w:rsid w:val="00C93E1A"/>
    <w:rsid w:val="00C948FD"/>
    <w:rsid w:val="00C96496"/>
    <w:rsid w:val="00C965E8"/>
    <w:rsid w:val="00C96663"/>
    <w:rsid w:val="00CA54A5"/>
    <w:rsid w:val="00CA5685"/>
    <w:rsid w:val="00CA5E41"/>
    <w:rsid w:val="00CA6C5B"/>
    <w:rsid w:val="00CB1AD7"/>
    <w:rsid w:val="00CB4341"/>
    <w:rsid w:val="00CB43D5"/>
    <w:rsid w:val="00CB57A5"/>
    <w:rsid w:val="00CC05D9"/>
    <w:rsid w:val="00CC34CB"/>
    <w:rsid w:val="00CC35F2"/>
    <w:rsid w:val="00CC395E"/>
    <w:rsid w:val="00CC46F3"/>
    <w:rsid w:val="00CC7512"/>
    <w:rsid w:val="00CC76F9"/>
    <w:rsid w:val="00CD00FB"/>
    <w:rsid w:val="00CD066B"/>
    <w:rsid w:val="00CD105F"/>
    <w:rsid w:val="00CD2E71"/>
    <w:rsid w:val="00CD46E2"/>
    <w:rsid w:val="00CD7B75"/>
    <w:rsid w:val="00CD7BA8"/>
    <w:rsid w:val="00CD7D31"/>
    <w:rsid w:val="00CD7F3E"/>
    <w:rsid w:val="00CE1878"/>
    <w:rsid w:val="00CE2E2B"/>
    <w:rsid w:val="00CE3858"/>
    <w:rsid w:val="00CE5333"/>
    <w:rsid w:val="00CE7716"/>
    <w:rsid w:val="00CE7E13"/>
    <w:rsid w:val="00CF0426"/>
    <w:rsid w:val="00CF3520"/>
    <w:rsid w:val="00CF43E0"/>
    <w:rsid w:val="00CF554A"/>
    <w:rsid w:val="00CF7D4B"/>
    <w:rsid w:val="00D00D0B"/>
    <w:rsid w:val="00D010B4"/>
    <w:rsid w:val="00D01F35"/>
    <w:rsid w:val="00D02764"/>
    <w:rsid w:val="00D03E35"/>
    <w:rsid w:val="00D0476A"/>
    <w:rsid w:val="00D04B69"/>
    <w:rsid w:val="00D0514B"/>
    <w:rsid w:val="00D06904"/>
    <w:rsid w:val="00D109A3"/>
    <w:rsid w:val="00D11550"/>
    <w:rsid w:val="00D12730"/>
    <w:rsid w:val="00D16324"/>
    <w:rsid w:val="00D16722"/>
    <w:rsid w:val="00D17B6C"/>
    <w:rsid w:val="00D17DD7"/>
    <w:rsid w:val="00D2028E"/>
    <w:rsid w:val="00D27246"/>
    <w:rsid w:val="00D30561"/>
    <w:rsid w:val="00D30623"/>
    <w:rsid w:val="00D3160F"/>
    <w:rsid w:val="00D32399"/>
    <w:rsid w:val="00D34C11"/>
    <w:rsid w:val="00D36FD5"/>
    <w:rsid w:val="00D4303A"/>
    <w:rsid w:val="00D435E0"/>
    <w:rsid w:val="00D4368C"/>
    <w:rsid w:val="00D45EB6"/>
    <w:rsid w:val="00D47ECA"/>
    <w:rsid w:val="00D51AB0"/>
    <w:rsid w:val="00D51FE7"/>
    <w:rsid w:val="00D52EE9"/>
    <w:rsid w:val="00D537FA"/>
    <w:rsid w:val="00D53A3F"/>
    <w:rsid w:val="00D53E0C"/>
    <w:rsid w:val="00D54428"/>
    <w:rsid w:val="00D5547D"/>
    <w:rsid w:val="00D57666"/>
    <w:rsid w:val="00D57BF1"/>
    <w:rsid w:val="00D617F8"/>
    <w:rsid w:val="00D67F4C"/>
    <w:rsid w:val="00D70B44"/>
    <w:rsid w:val="00D7123E"/>
    <w:rsid w:val="00D7141E"/>
    <w:rsid w:val="00D72188"/>
    <w:rsid w:val="00D73B8F"/>
    <w:rsid w:val="00D80417"/>
    <w:rsid w:val="00D80D99"/>
    <w:rsid w:val="00D811A2"/>
    <w:rsid w:val="00D81CFF"/>
    <w:rsid w:val="00D85884"/>
    <w:rsid w:val="00D860A8"/>
    <w:rsid w:val="00D86665"/>
    <w:rsid w:val="00D9178B"/>
    <w:rsid w:val="00D94E08"/>
    <w:rsid w:val="00D9503C"/>
    <w:rsid w:val="00D95912"/>
    <w:rsid w:val="00DA188E"/>
    <w:rsid w:val="00DA35D2"/>
    <w:rsid w:val="00DA4D4B"/>
    <w:rsid w:val="00DB016D"/>
    <w:rsid w:val="00DB43CF"/>
    <w:rsid w:val="00DB5433"/>
    <w:rsid w:val="00DB5773"/>
    <w:rsid w:val="00DB5796"/>
    <w:rsid w:val="00DB6695"/>
    <w:rsid w:val="00DB68A1"/>
    <w:rsid w:val="00DB7C5C"/>
    <w:rsid w:val="00DC1825"/>
    <w:rsid w:val="00DC2102"/>
    <w:rsid w:val="00DC588B"/>
    <w:rsid w:val="00DC7226"/>
    <w:rsid w:val="00DD0388"/>
    <w:rsid w:val="00DD068C"/>
    <w:rsid w:val="00DD378F"/>
    <w:rsid w:val="00DD4945"/>
    <w:rsid w:val="00DD73EF"/>
    <w:rsid w:val="00DE23E8"/>
    <w:rsid w:val="00DE24C1"/>
    <w:rsid w:val="00DE4DDD"/>
    <w:rsid w:val="00DE5260"/>
    <w:rsid w:val="00DE7965"/>
    <w:rsid w:val="00DF0BD6"/>
    <w:rsid w:val="00DF1A49"/>
    <w:rsid w:val="00DF1E30"/>
    <w:rsid w:val="00DF1FB3"/>
    <w:rsid w:val="00DF2588"/>
    <w:rsid w:val="00DF2E36"/>
    <w:rsid w:val="00DF3A47"/>
    <w:rsid w:val="00DF536A"/>
    <w:rsid w:val="00DF5E79"/>
    <w:rsid w:val="00DF7213"/>
    <w:rsid w:val="00E00278"/>
    <w:rsid w:val="00E0128B"/>
    <w:rsid w:val="00E0393E"/>
    <w:rsid w:val="00E04BE3"/>
    <w:rsid w:val="00E04CB1"/>
    <w:rsid w:val="00E05B63"/>
    <w:rsid w:val="00E05E57"/>
    <w:rsid w:val="00E06652"/>
    <w:rsid w:val="00E07C49"/>
    <w:rsid w:val="00E12C2F"/>
    <w:rsid w:val="00E137FF"/>
    <w:rsid w:val="00E173B8"/>
    <w:rsid w:val="00E20BF6"/>
    <w:rsid w:val="00E22AF0"/>
    <w:rsid w:val="00E24160"/>
    <w:rsid w:val="00E3018F"/>
    <w:rsid w:val="00E31843"/>
    <w:rsid w:val="00E32970"/>
    <w:rsid w:val="00E33A18"/>
    <w:rsid w:val="00E35A3D"/>
    <w:rsid w:val="00E35B9E"/>
    <w:rsid w:val="00E36D3C"/>
    <w:rsid w:val="00E40E0B"/>
    <w:rsid w:val="00E45FF7"/>
    <w:rsid w:val="00E47D3D"/>
    <w:rsid w:val="00E50939"/>
    <w:rsid w:val="00E50E41"/>
    <w:rsid w:val="00E568C8"/>
    <w:rsid w:val="00E60AFD"/>
    <w:rsid w:val="00E60CE8"/>
    <w:rsid w:val="00E60EF4"/>
    <w:rsid w:val="00E61D83"/>
    <w:rsid w:val="00E63781"/>
    <w:rsid w:val="00E64E17"/>
    <w:rsid w:val="00E67D5A"/>
    <w:rsid w:val="00E77136"/>
    <w:rsid w:val="00E771CD"/>
    <w:rsid w:val="00E90825"/>
    <w:rsid w:val="00E90976"/>
    <w:rsid w:val="00E94A07"/>
    <w:rsid w:val="00E94B14"/>
    <w:rsid w:val="00EA126D"/>
    <w:rsid w:val="00EA3D3C"/>
    <w:rsid w:val="00EA4580"/>
    <w:rsid w:val="00EB52D6"/>
    <w:rsid w:val="00EB7563"/>
    <w:rsid w:val="00EC0345"/>
    <w:rsid w:val="00EC3B55"/>
    <w:rsid w:val="00EC49F5"/>
    <w:rsid w:val="00EC577E"/>
    <w:rsid w:val="00EC7CC3"/>
    <w:rsid w:val="00ED3FDF"/>
    <w:rsid w:val="00ED4021"/>
    <w:rsid w:val="00ED4DBB"/>
    <w:rsid w:val="00ED5E9D"/>
    <w:rsid w:val="00ED6B63"/>
    <w:rsid w:val="00EE1E4F"/>
    <w:rsid w:val="00EE45C3"/>
    <w:rsid w:val="00EE7700"/>
    <w:rsid w:val="00EF4C72"/>
    <w:rsid w:val="00EF56E4"/>
    <w:rsid w:val="00F00A2C"/>
    <w:rsid w:val="00F02AED"/>
    <w:rsid w:val="00F06548"/>
    <w:rsid w:val="00F06842"/>
    <w:rsid w:val="00F10FE9"/>
    <w:rsid w:val="00F144E2"/>
    <w:rsid w:val="00F166CD"/>
    <w:rsid w:val="00F22446"/>
    <w:rsid w:val="00F22FA4"/>
    <w:rsid w:val="00F25FF8"/>
    <w:rsid w:val="00F2705C"/>
    <w:rsid w:val="00F2783A"/>
    <w:rsid w:val="00F31814"/>
    <w:rsid w:val="00F3423D"/>
    <w:rsid w:val="00F3648A"/>
    <w:rsid w:val="00F37D0D"/>
    <w:rsid w:val="00F37D3B"/>
    <w:rsid w:val="00F40990"/>
    <w:rsid w:val="00F4446D"/>
    <w:rsid w:val="00F45CD8"/>
    <w:rsid w:val="00F45D63"/>
    <w:rsid w:val="00F46494"/>
    <w:rsid w:val="00F50465"/>
    <w:rsid w:val="00F50854"/>
    <w:rsid w:val="00F53CB8"/>
    <w:rsid w:val="00F5471B"/>
    <w:rsid w:val="00F55404"/>
    <w:rsid w:val="00F558AB"/>
    <w:rsid w:val="00F569E7"/>
    <w:rsid w:val="00F61D89"/>
    <w:rsid w:val="00F62551"/>
    <w:rsid w:val="00F6359E"/>
    <w:rsid w:val="00F65082"/>
    <w:rsid w:val="00F65A05"/>
    <w:rsid w:val="00F65CC4"/>
    <w:rsid w:val="00F6634B"/>
    <w:rsid w:val="00F663C2"/>
    <w:rsid w:val="00F66D62"/>
    <w:rsid w:val="00F6714A"/>
    <w:rsid w:val="00F7065E"/>
    <w:rsid w:val="00F718D1"/>
    <w:rsid w:val="00F735D6"/>
    <w:rsid w:val="00F74072"/>
    <w:rsid w:val="00F74694"/>
    <w:rsid w:val="00F8136E"/>
    <w:rsid w:val="00F82E20"/>
    <w:rsid w:val="00F82F1A"/>
    <w:rsid w:val="00F84580"/>
    <w:rsid w:val="00F85475"/>
    <w:rsid w:val="00F86064"/>
    <w:rsid w:val="00F86ABB"/>
    <w:rsid w:val="00F9056B"/>
    <w:rsid w:val="00F90C76"/>
    <w:rsid w:val="00F919EA"/>
    <w:rsid w:val="00F93E74"/>
    <w:rsid w:val="00F95016"/>
    <w:rsid w:val="00FA2A4D"/>
    <w:rsid w:val="00FA3024"/>
    <w:rsid w:val="00FA3B29"/>
    <w:rsid w:val="00FA3D3C"/>
    <w:rsid w:val="00FA4A5E"/>
    <w:rsid w:val="00FA6894"/>
    <w:rsid w:val="00FB061F"/>
    <w:rsid w:val="00FB096A"/>
    <w:rsid w:val="00FB0A20"/>
    <w:rsid w:val="00FB1217"/>
    <w:rsid w:val="00FB1660"/>
    <w:rsid w:val="00FB2B53"/>
    <w:rsid w:val="00FB40B5"/>
    <w:rsid w:val="00FB48D5"/>
    <w:rsid w:val="00FB5F26"/>
    <w:rsid w:val="00FB61B7"/>
    <w:rsid w:val="00FB61C3"/>
    <w:rsid w:val="00FB6D33"/>
    <w:rsid w:val="00FB754A"/>
    <w:rsid w:val="00FB7754"/>
    <w:rsid w:val="00FC0643"/>
    <w:rsid w:val="00FC1104"/>
    <w:rsid w:val="00FC2FA7"/>
    <w:rsid w:val="00FC3024"/>
    <w:rsid w:val="00FC54E1"/>
    <w:rsid w:val="00FC5654"/>
    <w:rsid w:val="00FC5E96"/>
    <w:rsid w:val="00FD05FF"/>
    <w:rsid w:val="00FD2534"/>
    <w:rsid w:val="00FD5F7D"/>
    <w:rsid w:val="00FD7648"/>
    <w:rsid w:val="00FE1451"/>
    <w:rsid w:val="00FE1CF3"/>
    <w:rsid w:val="00FE3BD1"/>
    <w:rsid w:val="00FE4E70"/>
    <w:rsid w:val="00FF3C9D"/>
    <w:rsid w:val="00FF42C2"/>
    <w:rsid w:val="00FF4841"/>
    <w:rsid w:val="00FF4986"/>
    <w:rsid w:val="00FF4C45"/>
    <w:rsid w:val="00FF4CCB"/>
    <w:rsid w:val="00FF60A0"/>
    <w:rsid w:val="00FF6389"/>
    <w:rsid w:val="00FF7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  <w15:docId w15:val="{B6399759-79E6-4B84-8846-E900C77503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tabs>
        <w:tab w:val="clear" w:pos="708"/>
        <w:tab w:val="num" w:pos="567"/>
      </w:tabs>
      <w:spacing w:after="200"/>
      <w:ind w:left="567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tabs>
        <w:tab w:val="clear" w:pos="708"/>
        <w:tab w:val="num" w:pos="567"/>
      </w:tabs>
      <w:ind w:left="567"/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tabs>
        <w:tab w:val="clear" w:pos="708"/>
        <w:tab w:val="num" w:pos="567"/>
      </w:tabs>
      <w:ind w:left="567"/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link w:val="ListParagraphChar"/>
    <w:uiPriority w:val="3"/>
    <w:qFormat/>
    <w:rsid w:val="00310124"/>
    <w:pPr>
      <w:numPr>
        <w:numId w:val="14"/>
      </w:numPr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6B361D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5E2EAE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004CC9"/>
    <w:pPr>
      <w:spacing w:after="0"/>
      <w:jc w:val="center"/>
    </w:pPr>
    <w:rPr>
      <w:rFonts w:cs="Times New Roman"/>
      <w:noProof/>
    </w:rPr>
  </w:style>
  <w:style w:type="character" w:customStyle="1" w:styleId="ListParagraphChar">
    <w:name w:val="List Paragraph Char"/>
    <w:basedOn w:val="DefaultParagraphFont"/>
    <w:link w:val="ListParagraph"/>
    <w:uiPriority w:val="3"/>
    <w:rsid w:val="00004CC9"/>
    <w:rPr>
      <w:rFonts w:ascii="Times New Roman" w:eastAsia="Cambria" w:hAnsi="Times New Roman" w:cs="Times New Roman"/>
      <w:sz w:val="24"/>
      <w:szCs w:val="24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004CC9"/>
    <w:rPr>
      <w:rFonts w:ascii="Times New Roman" w:eastAsia="Cambria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04CC9"/>
    <w:rPr>
      <w:rFonts w:cs="Times New Roman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004CC9"/>
    <w:rPr>
      <w:rFonts w:ascii="Times New Roman" w:eastAsia="Cambria" w:hAnsi="Times New Roman" w:cs="Times New Roman"/>
      <w:noProof/>
      <w:sz w:val="24"/>
      <w:szCs w:val="24"/>
    </w:rPr>
  </w:style>
  <w:style w:type="character" w:customStyle="1" w:styleId="cf01">
    <w:name w:val="cf01"/>
    <w:basedOn w:val="DefaultParagraphFont"/>
    <w:rsid w:val="00D7123E"/>
    <w:rPr>
      <w:rFonts w:ascii="Segoe UI" w:hAnsi="Segoe UI" w:cs="Segoe UI" w:hint="default"/>
      <w:sz w:val="18"/>
      <w:szCs w:val="18"/>
    </w:rPr>
  </w:style>
  <w:style w:type="character" w:customStyle="1" w:styleId="docsum-authors">
    <w:name w:val="docsum-authors"/>
    <w:basedOn w:val="DefaultParagraphFont"/>
    <w:rsid w:val="00EC3B55"/>
  </w:style>
  <w:style w:type="character" w:customStyle="1" w:styleId="docsum-journal-citation">
    <w:name w:val="docsum-journal-citation"/>
    <w:basedOn w:val="DefaultParagraphFont"/>
    <w:rsid w:val="00EC3B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51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9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8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1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2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B8B29C5-C39B-41C8-9567-444369AD2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1</Pages>
  <Words>285</Words>
  <Characters>1438</Characters>
  <Application>Microsoft Office Word</Application>
  <DocSecurity>0</DocSecurity>
  <Lines>126</Lines>
  <Paragraphs>10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Senn</dc:creator>
  <cp:keywords/>
  <dc:description/>
  <cp:lastModifiedBy>Giulia Valsecchi</cp:lastModifiedBy>
  <cp:revision>4</cp:revision>
  <cp:lastPrinted>2013-10-03T12:51:00Z</cp:lastPrinted>
  <dcterms:created xsi:type="dcterms:W3CDTF">2022-12-12T17:26:00Z</dcterms:created>
  <dcterms:modified xsi:type="dcterms:W3CDTF">2023-01-04T1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f8bf3ac33a3464b097e17cab7b10c762915882236b8a747f24c86f57abfbcd8</vt:lpwstr>
  </property>
</Properties>
</file>